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98C0E" w14:textId="77777777" w:rsidR="00953AE0" w:rsidRDefault="00953AE0" w:rsidP="00953AE0">
      <w:pPr>
        <w:spacing w:line="360" w:lineRule="auto"/>
        <w:rPr>
          <w:b/>
          <w:bCs w:val="0"/>
        </w:rPr>
      </w:pPr>
      <w:bookmarkStart w:id="0" w:name="_Hlk135326722"/>
      <w:r>
        <w:rPr>
          <w:b/>
          <w:bCs w:val="0"/>
        </w:rPr>
        <w:t>SUPPLEMENTARY MATERIALS</w:t>
      </w:r>
    </w:p>
    <w:p w14:paraId="0ABD4841" w14:textId="77777777" w:rsidR="00953AE0" w:rsidRDefault="00953AE0" w:rsidP="00EB6D2E">
      <w:pPr>
        <w:spacing w:line="360" w:lineRule="auto"/>
        <w:jc w:val="center"/>
        <w:rPr>
          <w:b/>
          <w:bCs w:val="0"/>
          <w:sz w:val="24"/>
          <w:szCs w:val="24"/>
        </w:rPr>
      </w:pPr>
    </w:p>
    <w:p w14:paraId="6852A9E6" w14:textId="5ACD22CF" w:rsidR="00EB6D2E" w:rsidRPr="003B084A" w:rsidRDefault="00EB6D2E" w:rsidP="00EB6D2E">
      <w:pPr>
        <w:spacing w:line="360" w:lineRule="auto"/>
        <w:jc w:val="center"/>
        <w:rPr>
          <w:b/>
          <w:bCs w:val="0"/>
          <w:sz w:val="24"/>
          <w:szCs w:val="24"/>
        </w:rPr>
      </w:pPr>
      <w:r w:rsidRPr="003B084A">
        <w:rPr>
          <w:b/>
          <w:bCs w:val="0"/>
          <w:sz w:val="24"/>
          <w:szCs w:val="24"/>
        </w:rPr>
        <w:t xml:space="preserve">Exploring </w:t>
      </w:r>
      <w:r w:rsidR="0054320D" w:rsidRPr="003B084A">
        <w:rPr>
          <w:b/>
          <w:bCs w:val="0"/>
          <w:sz w:val="24"/>
          <w:szCs w:val="24"/>
        </w:rPr>
        <w:t xml:space="preserve">potential </w:t>
      </w:r>
      <w:r w:rsidRPr="003B084A">
        <w:rPr>
          <w:b/>
          <w:bCs w:val="0"/>
          <w:sz w:val="24"/>
          <w:szCs w:val="24"/>
        </w:rPr>
        <w:t>relationships between acoustic indices and ecosystem functions: A test on insect herbivory</w:t>
      </w:r>
    </w:p>
    <w:bookmarkEnd w:id="0"/>
    <w:p w14:paraId="48B285A3" w14:textId="77777777" w:rsidR="00EB6D2E" w:rsidRPr="005C5918" w:rsidRDefault="00EB6D2E" w:rsidP="00EB6D2E">
      <w:pPr>
        <w:spacing w:line="360" w:lineRule="auto"/>
        <w:jc w:val="center"/>
      </w:pPr>
      <w:r w:rsidRPr="005C5918">
        <w:t>Francesco Martini</w:t>
      </w:r>
      <w:proofErr w:type="gramStart"/>
      <w:r w:rsidRPr="00A4249C">
        <w:rPr>
          <w:vertAlign w:val="superscript"/>
        </w:rPr>
        <w:t>1</w:t>
      </w:r>
      <w:r>
        <w:rPr>
          <w:vertAlign w:val="superscript"/>
        </w:rPr>
        <w:t>,*</w:t>
      </w:r>
      <w:proofErr w:type="gramEnd"/>
      <w:r w:rsidRPr="005C5918">
        <w:t>, You</w:t>
      </w:r>
      <w:r>
        <w:t>-F</w:t>
      </w:r>
      <w:r w:rsidRPr="005C5918">
        <w:t>ang Chen</w:t>
      </w:r>
      <w:r>
        <w:rPr>
          <w:vertAlign w:val="superscript"/>
        </w:rPr>
        <w:t>2</w:t>
      </w:r>
      <w:r>
        <w:t>,</w:t>
      </w:r>
      <w:r w:rsidRPr="005C5918">
        <w:t xml:space="preserve"> Christos Mammides</w:t>
      </w:r>
      <w:r>
        <w:rPr>
          <w:vertAlign w:val="superscript"/>
        </w:rPr>
        <w:t>3</w:t>
      </w:r>
      <w:r w:rsidRPr="005C5918">
        <w:t>, Eben Goodale</w:t>
      </w:r>
      <w:r>
        <w:rPr>
          <w:vertAlign w:val="superscript"/>
        </w:rPr>
        <w:t>4</w:t>
      </w:r>
      <w:r w:rsidRPr="005C5918">
        <w:t>, Uromi</w:t>
      </w:r>
      <w:r>
        <w:t xml:space="preserve"> Manage</w:t>
      </w:r>
      <w:r w:rsidRPr="005C5918">
        <w:t xml:space="preserve"> Goodale</w:t>
      </w:r>
      <w:r>
        <w:rPr>
          <w:vertAlign w:val="superscript"/>
        </w:rPr>
        <w:t>4</w:t>
      </w:r>
    </w:p>
    <w:p w14:paraId="03BD8B9F" w14:textId="77777777" w:rsidR="00EB6D2E" w:rsidRDefault="00EB6D2E" w:rsidP="00EB6D2E">
      <w:pPr>
        <w:spacing w:line="360" w:lineRule="auto"/>
      </w:pPr>
    </w:p>
    <w:p w14:paraId="19A20F3B" w14:textId="77777777" w:rsidR="00EB6D2E" w:rsidRDefault="00EB6D2E" w:rsidP="00EB6D2E">
      <w:pPr>
        <w:spacing w:line="360" w:lineRule="auto"/>
      </w:pPr>
      <w:r w:rsidRPr="005E4B2C">
        <w:rPr>
          <w:vertAlign w:val="superscript"/>
        </w:rPr>
        <w:t>1</w:t>
      </w:r>
      <w:r>
        <w:t xml:space="preserve"> Botany Department, School of Natural Sciences, Trinity College Dublin, Dublin, Ireland</w:t>
      </w:r>
    </w:p>
    <w:p w14:paraId="792F144F" w14:textId="31654202" w:rsidR="00EB6D2E" w:rsidRDefault="00EB6D2E" w:rsidP="00EB6D2E">
      <w:pPr>
        <w:spacing w:line="360" w:lineRule="auto"/>
      </w:pPr>
      <w:r>
        <w:rPr>
          <w:vertAlign w:val="superscript"/>
        </w:rPr>
        <w:t>2</w:t>
      </w:r>
      <w:r w:rsidRPr="005E4B2C">
        <w:t xml:space="preserve"> </w:t>
      </w:r>
      <w:r w:rsidR="00DB0FB4">
        <w:t>State Key Laboratory of Vegetation and Environmental Change, Institute of Botany, Chinese Academy of Sciences, Beijing 100093</w:t>
      </w:r>
      <w:r>
        <w:t xml:space="preserve">, China </w:t>
      </w:r>
    </w:p>
    <w:p w14:paraId="1E2B1EA6" w14:textId="77777777" w:rsidR="00EB6D2E" w:rsidRDefault="00EB6D2E" w:rsidP="00EB6D2E">
      <w:pPr>
        <w:spacing w:line="360" w:lineRule="auto"/>
        <w:rPr>
          <w:vertAlign w:val="superscript"/>
        </w:rPr>
      </w:pPr>
      <w:r>
        <w:rPr>
          <w:vertAlign w:val="superscript"/>
        </w:rPr>
        <w:t>3</w:t>
      </w:r>
      <w:r>
        <w:t xml:space="preserve"> Nature Conservation Unit, Frederick University, 7, Yianni </w:t>
      </w:r>
      <w:proofErr w:type="spellStart"/>
      <w:r>
        <w:t>Frederickou</w:t>
      </w:r>
      <w:proofErr w:type="spellEnd"/>
      <w:r>
        <w:t xml:space="preserve"> Street, </w:t>
      </w:r>
      <w:proofErr w:type="spellStart"/>
      <w:r>
        <w:t>Pallouriotissa</w:t>
      </w:r>
      <w:proofErr w:type="spellEnd"/>
      <w:r>
        <w:t>, 1036 Nicosia, Cyprus</w:t>
      </w:r>
    </w:p>
    <w:p w14:paraId="77439B32" w14:textId="67D12E54" w:rsidR="00EB6D2E" w:rsidRPr="005A6BC7" w:rsidRDefault="00EB6D2E" w:rsidP="00EB6D2E">
      <w:pPr>
        <w:spacing w:line="360" w:lineRule="auto"/>
      </w:pPr>
      <w:r>
        <w:rPr>
          <w:vertAlign w:val="superscript"/>
        </w:rPr>
        <w:t xml:space="preserve">4 </w:t>
      </w:r>
      <w:r w:rsidRPr="005A6BC7">
        <w:t xml:space="preserve">Department of Health and Environmental Science, Xi'an </w:t>
      </w:r>
      <w:proofErr w:type="spellStart"/>
      <w:r w:rsidRPr="005A6BC7">
        <w:t>Jiaotong</w:t>
      </w:r>
      <w:proofErr w:type="spellEnd"/>
      <w:r w:rsidR="0059589F">
        <w:t>-</w:t>
      </w:r>
      <w:r w:rsidRPr="005A6BC7">
        <w:t>Liverpool University, China</w:t>
      </w:r>
    </w:p>
    <w:p w14:paraId="77A5C5A5" w14:textId="77777777" w:rsidR="00EB6D2E" w:rsidRDefault="00EB6D2E" w:rsidP="00EB6D2E">
      <w:pPr>
        <w:spacing w:line="360" w:lineRule="auto"/>
      </w:pPr>
    </w:p>
    <w:p w14:paraId="606E9703" w14:textId="12D0E038" w:rsidR="00EB6D2E" w:rsidRPr="00004E8C" w:rsidRDefault="00EB6D2E" w:rsidP="00EB6D2E">
      <w:pPr>
        <w:spacing w:line="360" w:lineRule="auto"/>
        <w:rPr>
          <w:lang w:val="it-IT"/>
        </w:rPr>
      </w:pPr>
      <w:r w:rsidRPr="00004E8C">
        <w:rPr>
          <w:vertAlign w:val="superscript"/>
          <w:lang w:val="it-IT"/>
        </w:rPr>
        <w:t>*</w:t>
      </w:r>
      <w:r>
        <w:rPr>
          <w:lang w:val="it-IT"/>
        </w:rPr>
        <w:t xml:space="preserve"> </w:t>
      </w:r>
      <w:r w:rsidRPr="00004E8C">
        <w:rPr>
          <w:lang w:val="it-IT"/>
        </w:rPr>
        <w:t xml:space="preserve">Correspondence to Francesco Martini: </w:t>
      </w:r>
      <w:r w:rsidR="00953AE0">
        <w:rPr>
          <w:lang w:val="it-IT"/>
        </w:rPr>
        <w:t>franmart12@hotmail.it</w:t>
      </w:r>
    </w:p>
    <w:p w14:paraId="43E62A03" w14:textId="77777777" w:rsidR="00B158E8" w:rsidRPr="00EB6D2E" w:rsidRDefault="00B158E8" w:rsidP="00B158E8">
      <w:pPr>
        <w:spacing w:line="360" w:lineRule="auto"/>
        <w:rPr>
          <w:b/>
          <w:bCs w:val="0"/>
          <w:lang w:val="it-IT"/>
        </w:rPr>
      </w:pPr>
    </w:p>
    <w:p w14:paraId="4D0D543F" w14:textId="77777777" w:rsidR="00B158E8" w:rsidRPr="00EB6D2E" w:rsidRDefault="00B158E8" w:rsidP="00B158E8">
      <w:pPr>
        <w:spacing w:line="360" w:lineRule="auto"/>
        <w:rPr>
          <w:b/>
          <w:bCs w:val="0"/>
          <w:lang w:val="it-IT"/>
        </w:rPr>
      </w:pPr>
    </w:p>
    <w:p w14:paraId="1BCE3CFD" w14:textId="77777777" w:rsidR="0010296D" w:rsidRPr="007C1E57" w:rsidRDefault="0010296D" w:rsidP="0010296D">
      <w:pPr>
        <w:spacing w:line="360" w:lineRule="auto"/>
        <w:rPr>
          <w:b/>
          <w:bCs w:val="0"/>
          <w:lang w:val="it-IT"/>
        </w:rPr>
      </w:pPr>
    </w:p>
    <w:p w14:paraId="0A8436A6" w14:textId="77777777" w:rsidR="00E627EF" w:rsidRPr="007C1E57" w:rsidRDefault="00E627EF" w:rsidP="0010296D">
      <w:pPr>
        <w:spacing w:line="360" w:lineRule="auto"/>
        <w:rPr>
          <w:b/>
          <w:bCs w:val="0"/>
          <w:lang w:val="it-IT"/>
        </w:rPr>
      </w:pPr>
    </w:p>
    <w:sdt>
      <w:sdtPr>
        <w:rPr>
          <w:rFonts w:ascii="Times New Roman" w:eastAsiaTheme="minorEastAsia" w:hAnsi="Times New Roman" w:cs="Times New Roman"/>
          <w:bCs/>
          <w:color w:val="auto"/>
          <w:sz w:val="22"/>
          <w:szCs w:val="22"/>
          <w:lang w:eastAsia="zh-CN"/>
        </w:rPr>
        <w:id w:val="257023845"/>
        <w:docPartObj>
          <w:docPartGallery w:val="Table of Contents"/>
          <w:docPartUnique/>
        </w:docPartObj>
      </w:sdtPr>
      <w:sdtEndPr>
        <w:rPr>
          <w:b/>
          <w:noProof/>
        </w:rPr>
      </w:sdtEndPr>
      <w:sdtContent>
        <w:p w14:paraId="67C68E31" w14:textId="289DCC22" w:rsidR="00E627EF" w:rsidRPr="00E86CDD" w:rsidRDefault="00E627EF">
          <w:pPr>
            <w:pStyle w:val="TOCHeading"/>
            <w:rPr>
              <w:rFonts w:ascii="Times New Roman" w:hAnsi="Times New Roman" w:cs="Times New Roman"/>
              <w:b/>
              <w:bCs/>
              <w:color w:val="auto"/>
            </w:rPr>
          </w:pPr>
          <w:r w:rsidRPr="00E86CDD">
            <w:rPr>
              <w:rFonts w:ascii="Times New Roman" w:hAnsi="Times New Roman" w:cs="Times New Roman"/>
              <w:b/>
              <w:bCs/>
              <w:color w:val="auto"/>
            </w:rPr>
            <w:t>Table of Contents</w:t>
          </w:r>
        </w:p>
        <w:p w14:paraId="59E76B7A" w14:textId="281DC33B" w:rsidR="0085756E" w:rsidRDefault="00E627EF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bCs w:val="0"/>
              <w:noProof/>
              <w:kern w:val="2"/>
              <w14:ligatures w14:val="standardContextual"/>
            </w:rPr>
          </w:pPr>
          <w:r w:rsidRPr="00E86CDD">
            <w:fldChar w:fldCharType="begin"/>
          </w:r>
          <w:r w:rsidRPr="00E86CDD">
            <w:instrText xml:space="preserve"> TOC \o "1-3" \h \z \u </w:instrText>
          </w:r>
          <w:r w:rsidRPr="00E86CDD">
            <w:fldChar w:fldCharType="separate"/>
          </w:r>
          <w:hyperlink w:anchor="_Toc159492066" w:history="1">
            <w:r w:rsidR="0085756E" w:rsidRPr="00397581">
              <w:rPr>
                <w:rStyle w:val="Hyperlink"/>
                <w:b/>
                <w:noProof/>
              </w:rPr>
              <w:t>Table S1</w:t>
            </w:r>
            <w:r w:rsidR="0085756E">
              <w:rPr>
                <w:noProof/>
                <w:webHidden/>
              </w:rPr>
              <w:tab/>
            </w:r>
            <w:r w:rsidR="0085756E">
              <w:rPr>
                <w:noProof/>
                <w:webHidden/>
              </w:rPr>
              <w:fldChar w:fldCharType="begin"/>
            </w:r>
            <w:r w:rsidR="0085756E">
              <w:rPr>
                <w:noProof/>
                <w:webHidden/>
              </w:rPr>
              <w:instrText xml:space="preserve"> PAGEREF _Toc159492066 \h </w:instrText>
            </w:r>
            <w:r w:rsidR="0085756E">
              <w:rPr>
                <w:noProof/>
                <w:webHidden/>
              </w:rPr>
            </w:r>
            <w:r w:rsidR="0085756E">
              <w:rPr>
                <w:noProof/>
                <w:webHidden/>
              </w:rPr>
              <w:fldChar w:fldCharType="separate"/>
            </w:r>
            <w:r w:rsidR="0085756E">
              <w:rPr>
                <w:noProof/>
                <w:webHidden/>
              </w:rPr>
              <w:t>2</w:t>
            </w:r>
            <w:r w:rsidR="0085756E">
              <w:rPr>
                <w:noProof/>
                <w:webHidden/>
              </w:rPr>
              <w:fldChar w:fldCharType="end"/>
            </w:r>
          </w:hyperlink>
        </w:p>
        <w:p w14:paraId="1E13152B" w14:textId="10D608FE" w:rsidR="0085756E" w:rsidRDefault="0000000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bCs w:val="0"/>
              <w:noProof/>
              <w:kern w:val="2"/>
              <w14:ligatures w14:val="standardContextual"/>
            </w:rPr>
          </w:pPr>
          <w:hyperlink w:anchor="_Toc159492067" w:history="1">
            <w:r w:rsidR="0085756E" w:rsidRPr="00397581">
              <w:rPr>
                <w:rStyle w:val="Hyperlink"/>
                <w:b/>
                <w:noProof/>
              </w:rPr>
              <w:t>Table S2</w:t>
            </w:r>
            <w:r w:rsidR="0085756E">
              <w:rPr>
                <w:noProof/>
                <w:webHidden/>
              </w:rPr>
              <w:tab/>
            </w:r>
            <w:r w:rsidR="0085756E">
              <w:rPr>
                <w:noProof/>
                <w:webHidden/>
              </w:rPr>
              <w:fldChar w:fldCharType="begin"/>
            </w:r>
            <w:r w:rsidR="0085756E">
              <w:rPr>
                <w:noProof/>
                <w:webHidden/>
              </w:rPr>
              <w:instrText xml:space="preserve"> PAGEREF _Toc159492067 \h </w:instrText>
            </w:r>
            <w:r w:rsidR="0085756E">
              <w:rPr>
                <w:noProof/>
                <w:webHidden/>
              </w:rPr>
            </w:r>
            <w:r w:rsidR="0085756E">
              <w:rPr>
                <w:noProof/>
                <w:webHidden/>
              </w:rPr>
              <w:fldChar w:fldCharType="separate"/>
            </w:r>
            <w:r w:rsidR="0085756E">
              <w:rPr>
                <w:noProof/>
                <w:webHidden/>
              </w:rPr>
              <w:t>3</w:t>
            </w:r>
            <w:r w:rsidR="0085756E">
              <w:rPr>
                <w:noProof/>
                <w:webHidden/>
              </w:rPr>
              <w:fldChar w:fldCharType="end"/>
            </w:r>
          </w:hyperlink>
        </w:p>
        <w:p w14:paraId="5D1FD109" w14:textId="31CDDD6E" w:rsidR="0085756E" w:rsidRDefault="0000000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bCs w:val="0"/>
              <w:noProof/>
              <w:kern w:val="2"/>
              <w14:ligatures w14:val="standardContextual"/>
            </w:rPr>
          </w:pPr>
          <w:hyperlink w:anchor="_Toc159492068" w:history="1">
            <w:r w:rsidR="0085756E" w:rsidRPr="00397581">
              <w:rPr>
                <w:rStyle w:val="Hyperlink"/>
                <w:b/>
                <w:noProof/>
              </w:rPr>
              <w:t>Figure S1</w:t>
            </w:r>
            <w:r w:rsidR="0085756E">
              <w:rPr>
                <w:noProof/>
                <w:webHidden/>
              </w:rPr>
              <w:tab/>
            </w:r>
            <w:r w:rsidR="0085756E">
              <w:rPr>
                <w:noProof/>
                <w:webHidden/>
              </w:rPr>
              <w:fldChar w:fldCharType="begin"/>
            </w:r>
            <w:r w:rsidR="0085756E">
              <w:rPr>
                <w:noProof/>
                <w:webHidden/>
              </w:rPr>
              <w:instrText xml:space="preserve"> PAGEREF _Toc159492068 \h </w:instrText>
            </w:r>
            <w:r w:rsidR="0085756E">
              <w:rPr>
                <w:noProof/>
                <w:webHidden/>
              </w:rPr>
            </w:r>
            <w:r w:rsidR="0085756E">
              <w:rPr>
                <w:noProof/>
                <w:webHidden/>
              </w:rPr>
              <w:fldChar w:fldCharType="separate"/>
            </w:r>
            <w:r w:rsidR="0085756E">
              <w:rPr>
                <w:noProof/>
                <w:webHidden/>
              </w:rPr>
              <w:t>4</w:t>
            </w:r>
            <w:r w:rsidR="0085756E">
              <w:rPr>
                <w:noProof/>
                <w:webHidden/>
              </w:rPr>
              <w:fldChar w:fldCharType="end"/>
            </w:r>
          </w:hyperlink>
        </w:p>
        <w:p w14:paraId="28A32BE0" w14:textId="11314946" w:rsidR="0085756E" w:rsidRDefault="0000000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bCs w:val="0"/>
              <w:noProof/>
              <w:kern w:val="2"/>
              <w14:ligatures w14:val="standardContextual"/>
            </w:rPr>
          </w:pPr>
          <w:hyperlink w:anchor="_Toc159492069" w:history="1">
            <w:r w:rsidR="0085756E" w:rsidRPr="00397581">
              <w:rPr>
                <w:rStyle w:val="Hyperlink"/>
                <w:b/>
                <w:noProof/>
              </w:rPr>
              <w:t>Figure S2</w:t>
            </w:r>
            <w:r w:rsidR="0085756E">
              <w:rPr>
                <w:noProof/>
                <w:webHidden/>
              </w:rPr>
              <w:tab/>
            </w:r>
            <w:r w:rsidR="0085756E">
              <w:rPr>
                <w:noProof/>
                <w:webHidden/>
              </w:rPr>
              <w:fldChar w:fldCharType="begin"/>
            </w:r>
            <w:r w:rsidR="0085756E">
              <w:rPr>
                <w:noProof/>
                <w:webHidden/>
              </w:rPr>
              <w:instrText xml:space="preserve"> PAGEREF _Toc159492069 \h </w:instrText>
            </w:r>
            <w:r w:rsidR="0085756E">
              <w:rPr>
                <w:noProof/>
                <w:webHidden/>
              </w:rPr>
            </w:r>
            <w:r w:rsidR="0085756E">
              <w:rPr>
                <w:noProof/>
                <w:webHidden/>
              </w:rPr>
              <w:fldChar w:fldCharType="separate"/>
            </w:r>
            <w:r w:rsidR="0085756E">
              <w:rPr>
                <w:noProof/>
                <w:webHidden/>
              </w:rPr>
              <w:t>5</w:t>
            </w:r>
            <w:r w:rsidR="0085756E">
              <w:rPr>
                <w:noProof/>
                <w:webHidden/>
              </w:rPr>
              <w:fldChar w:fldCharType="end"/>
            </w:r>
          </w:hyperlink>
        </w:p>
        <w:p w14:paraId="16D6EF8B" w14:textId="3CB33143" w:rsidR="0085756E" w:rsidRDefault="0000000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bCs w:val="0"/>
              <w:noProof/>
              <w:kern w:val="2"/>
              <w14:ligatures w14:val="standardContextual"/>
            </w:rPr>
          </w:pPr>
          <w:hyperlink w:anchor="_Toc159492070" w:history="1">
            <w:r w:rsidR="0085756E" w:rsidRPr="00397581">
              <w:rPr>
                <w:rStyle w:val="Hyperlink"/>
                <w:b/>
                <w:noProof/>
              </w:rPr>
              <w:t>Figure S3</w:t>
            </w:r>
            <w:r w:rsidR="0085756E">
              <w:rPr>
                <w:noProof/>
                <w:webHidden/>
              </w:rPr>
              <w:tab/>
            </w:r>
            <w:r w:rsidR="0085756E">
              <w:rPr>
                <w:noProof/>
                <w:webHidden/>
              </w:rPr>
              <w:fldChar w:fldCharType="begin"/>
            </w:r>
            <w:r w:rsidR="0085756E">
              <w:rPr>
                <w:noProof/>
                <w:webHidden/>
              </w:rPr>
              <w:instrText xml:space="preserve"> PAGEREF _Toc159492070 \h </w:instrText>
            </w:r>
            <w:r w:rsidR="0085756E">
              <w:rPr>
                <w:noProof/>
                <w:webHidden/>
              </w:rPr>
            </w:r>
            <w:r w:rsidR="0085756E">
              <w:rPr>
                <w:noProof/>
                <w:webHidden/>
              </w:rPr>
              <w:fldChar w:fldCharType="separate"/>
            </w:r>
            <w:r w:rsidR="0085756E">
              <w:rPr>
                <w:noProof/>
                <w:webHidden/>
              </w:rPr>
              <w:t>6</w:t>
            </w:r>
            <w:r w:rsidR="0085756E">
              <w:rPr>
                <w:noProof/>
                <w:webHidden/>
              </w:rPr>
              <w:fldChar w:fldCharType="end"/>
            </w:r>
          </w:hyperlink>
        </w:p>
        <w:p w14:paraId="4EB05FB1" w14:textId="3495D909" w:rsidR="0085756E" w:rsidRDefault="00000000">
          <w:pPr>
            <w:pStyle w:val="TOC2"/>
            <w:tabs>
              <w:tab w:val="right" w:leader="dot" w:pos="9350"/>
            </w:tabs>
            <w:rPr>
              <w:rFonts w:asciiTheme="minorHAnsi" w:hAnsiTheme="minorHAnsi" w:cstheme="minorBidi"/>
              <w:bCs w:val="0"/>
              <w:noProof/>
              <w:kern w:val="2"/>
              <w14:ligatures w14:val="standardContextual"/>
            </w:rPr>
          </w:pPr>
          <w:hyperlink w:anchor="_Toc159492071" w:history="1">
            <w:r w:rsidR="0085756E" w:rsidRPr="00397581">
              <w:rPr>
                <w:rStyle w:val="Hyperlink"/>
                <w:b/>
                <w:noProof/>
              </w:rPr>
              <w:t>Figure S4</w:t>
            </w:r>
            <w:r w:rsidR="0085756E">
              <w:rPr>
                <w:noProof/>
                <w:webHidden/>
              </w:rPr>
              <w:tab/>
            </w:r>
            <w:r w:rsidR="0085756E">
              <w:rPr>
                <w:noProof/>
                <w:webHidden/>
              </w:rPr>
              <w:fldChar w:fldCharType="begin"/>
            </w:r>
            <w:r w:rsidR="0085756E">
              <w:rPr>
                <w:noProof/>
                <w:webHidden/>
              </w:rPr>
              <w:instrText xml:space="preserve"> PAGEREF _Toc159492071 \h </w:instrText>
            </w:r>
            <w:r w:rsidR="0085756E">
              <w:rPr>
                <w:noProof/>
                <w:webHidden/>
              </w:rPr>
            </w:r>
            <w:r w:rsidR="0085756E">
              <w:rPr>
                <w:noProof/>
                <w:webHidden/>
              </w:rPr>
              <w:fldChar w:fldCharType="separate"/>
            </w:r>
            <w:r w:rsidR="0085756E">
              <w:rPr>
                <w:noProof/>
                <w:webHidden/>
              </w:rPr>
              <w:t>7</w:t>
            </w:r>
            <w:r w:rsidR="0085756E">
              <w:rPr>
                <w:noProof/>
                <w:webHidden/>
              </w:rPr>
              <w:fldChar w:fldCharType="end"/>
            </w:r>
          </w:hyperlink>
        </w:p>
        <w:p w14:paraId="4749E948" w14:textId="5F53EBFB" w:rsidR="00E627EF" w:rsidRDefault="00E627EF">
          <w:r w:rsidRPr="00E86CDD">
            <w:rPr>
              <w:b/>
              <w:noProof/>
            </w:rPr>
            <w:fldChar w:fldCharType="end"/>
          </w:r>
        </w:p>
      </w:sdtContent>
    </w:sdt>
    <w:p w14:paraId="6FE697B1" w14:textId="11C3D365" w:rsidR="00B158E8" w:rsidRPr="00D32142" w:rsidRDefault="00B158E8" w:rsidP="00B158E8">
      <w:pPr>
        <w:spacing w:line="360" w:lineRule="auto"/>
      </w:pPr>
      <w:bookmarkStart w:id="1" w:name="_Toc159492066"/>
      <w:r w:rsidRPr="00C30080">
        <w:rPr>
          <w:rStyle w:val="Heading2Char"/>
          <w:rFonts w:ascii="Times New Roman" w:hAnsi="Times New Roman" w:cs="Times New Roman"/>
          <w:b/>
          <w:bCs w:val="0"/>
          <w:color w:val="auto"/>
          <w:sz w:val="22"/>
          <w:szCs w:val="22"/>
        </w:rPr>
        <w:lastRenderedPageBreak/>
        <w:t>Table S</w:t>
      </w:r>
      <w:r w:rsidR="0085756E">
        <w:rPr>
          <w:rStyle w:val="Heading2Char"/>
          <w:rFonts w:ascii="Times New Roman" w:hAnsi="Times New Roman" w:cs="Times New Roman"/>
          <w:b/>
          <w:bCs w:val="0"/>
          <w:color w:val="auto"/>
          <w:sz w:val="22"/>
          <w:szCs w:val="22"/>
        </w:rPr>
        <w:t>1</w:t>
      </w:r>
      <w:bookmarkEnd w:id="1"/>
      <w:r w:rsidRPr="00C30080">
        <w:rPr>
          <w:b/>
          <w:bCs w:val="0"/>
        </w:rPr>
        <w:t xml:space="preserve"> </w:t>
      </w:r>
      <w:r w:rsidR="000F3BB1" w:rsidRPr="000F3BB1">
        <w:t>Values of the regression coefficients, standard errors, p-values, and m</w:t>
      </w:r>
      <w:r w:rsidRPr="00D32142">
        <w:t>arginal and conditional R</w:t>
      </w:r>
      <w:r w:rsidRPr="00D32142">
        <w:rPr>
          <w:vertAlign w:val="superscript"/>
        </w:rPr>
        <w:t>2</w:t>
      </w:r>
      <w:r w:rsidRPr="00D32142">
        <w:t xml:space="preserve"> values for models with herbivore damage as </w:t>
      </w:r>
      <w:r w:rsidR="00F529A3">
        <w:t xml:space="preserve">the </w:t>
      </w:r>
      <w:r w:rsidRPr="00D32142">
        <w:t>response variable.</w:t>
      </w:r>
      <w:r>
        <w:t xml:space="preserve"> </w:t>
      </w:r>
      <w:r w:rsidR="000F3BB1">
        <w:t xml:space="preserve">The </w:t>
      </w:r>
      <w:r w:rsidR="008B6EE2">
        <w:t xml:space="preserve">statistically </w:t>
      </w:r>
      <w:r w:rsidR="000F3BB1">
        <w:t>significant p-values (p-value &lt; 0.05) are</w:t>
      </w:r>
      <w:r w:rsidR="008B6EE2">
        <w:t xml:space="preserve"> shown</w:t>
      </w:r>
      <w:r w:rsidR="000F3BB1">
        <w:t xml:space="preserve"> in bold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2"/>
        <w:gridCol w:w="986"/>
        <w:gridCol w:w="821"/>
        <w:gridCol w:w="876"/>
        <w:gridCol w:w="1295"/>
        <w:gridCol w:w="1527"/>
      </w:tblGrid>
      <w:tr w:rsidR="00BE6672" w:rsidRPr="00D32142" w14:paraId="62D85D7C" w14:textId="77777777" w:rsidTr="00BE6672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566300" w14:textId="77777777" w:rsidR="00BE6672" w:rsidRPr="00D32142" w:rsidRDefault="00BE6672" w:rsidP="00A67BD3">
            <w:pPr>
              <w:spacing w:line="360" w:lineRule="auto"/>
            </w:pPr>
            <w:r w:rsidRPr="00D32142">
              <w:t>Acoustic inde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635775" w14:textId="47EFD021" w:rsidR="00BE6672" w:rsidRPr="00D32142" w:rsidRDefault="00BE6672" w:rsidP="00A67BD3">
            <w:pPr>
              <w:spacing w:line="360" w:lineRule="auto"/>
            </w:pPr>
            <w: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4D467E" w14:textId="7D164494" w:rsidR="00BE6672" w:rsidRPr="00D32142" w:rsidRDefault="00BE6672" w:rsidP="00A67BD3">
            <w:pPr>
              <w:spacing w:line="360" w:lineRule="auto"/>
            </w:pPr>
            <w: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ADDC3D" w14:textId="21B8C1CE" w:rsidR="00BE6672" w:rsidRPr="00D32142" w:rsidRDefault="00BE6672" w:rsidP="00A67BD3">
            <w:pPr>
              <w:spacing w:line="360" w:lineRule="auto"/>
            </w:pPr>
            <w: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20E107" w14:textId="039657AB" w:rsidR="00BE6672" w:rsidRPr="00D32142" w:rsidRDefault="00BE6672" w:rsidP="00A67BD3">
            <w:pPr>
              <w:spacing w:line="360" w:lineRule="auto"/>
            </w:pPr>
            <w:r w:rsidRPr="00D32142">
              <w:t>Marginal R</w:t>
            </w:r>
            <w:r w:rsidRPr="00D32142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657DEC" w14:textId="77777777" w:rsidR="00BE6672" w:rsidRPr="00D32142" w:rsidRDefault="00BE6672" w:rsidP="00A67BD3">
            <w:pPr>
              <w:spacing w:line="360" w:lineRule="auto"/>
            </w:pPr>
            <w:r w:rsidRPr="00D32142">
              <w:t>Conditional R</w:t>
            </w:r>
            <w:r w:rsidRPr="00D32142">
              <w:rPr>
                <w:vertAlign w:val="superscript"/>
              </w:rPr>
              <w:t>2</w:t>
            </w:r>
          </w:p>
        </w:tc>
      </w:tr>
      <w:tr w:rsidR="00BE6672" w:rsidRPr="00D32142" w14:paraId="691414E4" w14:textId="77777777" w:rsidTr="00BE667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75722" w14:textId="77777777" w:rsidR="00BE6672" w:rsidRPr="00D32142" w:rsidRDefault="00BE6672" w:rsidP="00A67BD3">
            <w:pPr>
              <w:spacing w:line="360" w:lineRule="auto"/>
            </w:pPr>
            <w:r w:rsidRPr="00D32142">
              <w:t>A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2BBE9" w14:textId="6491CD64" w:rsidR="00BE6672" w:rsidRDefault="00BE6672" w:rsidP="00A67BD3">
            <w:pPr>
              <w:spacing w:line="360" w:lineRule="auto"/>
            </w:pPr>
            <w: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61970" w14:textId="3506E509" w:rsidR="00BE6672" w:rsidRDefault="00BE6672" w:rsidP="00A67BD3">
            <w:pPr>
              <w:spacing w:line="360" w:lineRule="auto"/>
            </w:pPr>
            <w:r>
              <w:t>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F80CB" w14:textId="0A41E3DF" w:rsidR="00BE6672" w:rsidRDefault="00BE6672" w:rsidP="00A67BD3">
            <w:pPr>
              <w:spacing w:line="360" w:lineRule="auto"/>
            </w:pPr>
            <w:r>
              <w:t>0.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67B35" w14:textId="5DE6F4F0" w:rsidR="00BE6672" w:rsidRPr="00D32142" w:rsidRDefault="00BE6672" w:rsidP="00A67BD3">
            <w:pPr>
              <w:spacing w:line="360" w:lineRule="auto"/>
            </w:pPr>
            <w: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18183" w14:textId="77777777" w:rsidR="00BE6672" w:rsidRPr="00D32142" w:rsidRDefault="00BE6672" w:rsidP="00A67BD3">
            <w:pPr>
              <w:spacing w:line="360" w:lineRule="auto"/>
            </w:pPr>
            <w:r>
              <w:t>0.37</w:t>
            </w:r>
          </w:p>
        </w:tc>
      </w:tr>
      <w:tr w:rsidR="00BE6672" w:rsidRPr="00D32142" w14:paraId="1B5C78C4" w14:textId="77777777" w:rsidTr="00BE66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26225" w14:textId="77777777" w:rsidR="00BE6672" w:rsidRPr="00D32142" w:rsidRDefault="00BE6672" w:rsidP="00A67BD3">
            <w:pPr>
              <w:spacing w:line="360" w:lineRule="auto"/>
            </w:pPr>
            <w:r w:rsidRPr="00D32142">
              <w:t>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99111" w14:textId="05ACB72B" w:rsidR="00BE6672" w:rsidRDefault="00BE6672" w:rsidP="00A67BD3">
            <w:pPr>
              <w:spacing w:line="360" w:lineRule="auto"/>
            </w:pPr>
            <w:r>
              <w:t>0.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C0A5C" w14:textId="04574D53" w:rsidR="00BE6672" w:rsidRDefault="00BE6672" w:rsidP="00A67BD3">
            <w:pPr>
              <w:spacing w:line="360" w:lineRule="auto"/>
            </w:pPr>
            <w:r>
              <w:t>0.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58B34" w14:textId="7C9B6575" w:rsidR="00BE6672" w:rsidRDefault="00BE6672" w:rsidP="00A67BD3">
            <w:pPr>
              <w:spacing w:line="360" w:lineRule="auto"/>
            </w:pPr>
            <w: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BEDD3" w14:textId="050CAAEA" w:rsidR="00BE6672" w:rsidRPr="00D32142" w:rsidRDefault="00BE6672" w:rsidP="00A67BD3">
            <w:pPr>
              <w:spacing w:line="360" w:lineRule="auto"/>
            </w:pPr>
            <w: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F7CF6" w14:textId="77777777" w:rsidR="00BE6672" w:rsidRPr="00D32142" w:rsidRDefault="00BE6672" w:rsidP="00A67BD3">
            <w:pPr>
              <w:spacing w:line="360" w:lineRule="auto"/>
            </w:pPr>
            <w:r>
              <w:t>0.38</w:t>
            </w:r>
          </w:p>
        </w:tc>
      </w:tr>
      <w:tr w:rsidR="00BE6672" w:rsidRPr="00D32142" w14:paraId="4D95F56D" w14:textId="77777777" w:rsidTr="00BE66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1AB81" w14:textId="77777777" w:rsidR="00BE6672" w:rsidRPr="00D32142" w:rsidRDefault="00BE6672" w:rsidP="00A67BD3">
            <w:pPr>
              <w:spacing w:line="360" w:lineRule="auto"/>
            </w:pPr>
            <w:r w:rsidRPr="00D32142"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78C1F" w14:textId="463D3467" w:rsidR="00BE6672" w:rsidRDefault="000F3BB1" w:rsidP="00A67BD3">
            <w:pPr>
              <w:spacing w:line="360" w:lineRule="auto"/>
            </w:pPr>
            <w:r>
              <w:t>-0.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46743" w14:textId="58BE3979" w:rsidR="00BE6672" w:rsidRDefault="000F3BB1" w:rsidP="00A67BD3">
            <w:pPr>
              <w:spacing w:line="360" w:lineRule="auto"/>
            </w:pPr>
            <w:r>
              <w:t>0.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41C92" w14:textId="55E688B6" w:rsidR="00BE6672" w:rsidRDefault="000F3BB1" w:rsidP="00A67BD3">
            <w:pPr>
              <w:spacing w:line="360" w:lineRule="auto"/>
            </w:pPr>
            <w: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D4577" w14:textId="39BA3AF2" w:rsidR="00BE6672" w:rsidRPr="00D32142" w:rsidRDefault="00BE6672" w:rsidP="00A67BD3">
            <w:pPr>
              <w:spacing w:line="360" w:lineRule="auto"/>
            </w:pPr>
            <w: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E9249" w14:textId="77777777" w:rsidR="00BE6672" w:rsidRPr="00D32142" w:rsidRDefault="00BE6672" w:rsidP="00A67BD3">
            <w:pPr>
              <w:spacing w:line="360" w:lineRule="auto"/>
            </w:pPr>
            <w:r>
              <w:t>0.44</w:t>
            </w:r>
          </w:p>
        </w:tc>
      </w:tr>
      <w:tr w:rsidR="00BE6672" w:rsidRPr="00D32142" w14:paraId="208D1EBC" w14:textId="77777777" w:rsidTr="00BE66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52C18" w14:textId="77777777" w:rsidR="00BE6672" w:rsidRPr="000F3BB1" w:rsidRDefault="00BE6672" w:rsidP="00A67BD3">
            <w:pPr>
              <w:spacing w:line="360" w:lineRule="auto"/>
              <w:rPr>
                <w:b/>
                <w:bCs w:val="0"/>
              </w:rPr>
            </w:pPr>
            <w:r w:rsidRPr="000F3BB1">
              <w:rPr>
                <w:b/>
                <w:bCs w:val="0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4C1EB" w14:textId="6E3C383E" w:rsidR="00BE6672" w:rsidRDefault="00BE6672" w:rsidP="00A67BD3">
            <w:pPr>
              <w:spacing w:line="360" w:lineRule="auto"/>
            </w:pPr>
            <w:r>
              <w:t>-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134B1" w14:textId="7EBDF244" w:rsidR="00BE6672" w:rsidRDefault="00BE6672" w:rsidP="00A67BD3">
            <w:pPr>
              <w:spacing w:line="360" w:lineRule="auto"/>
            </w:pPr>
            <w: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4A467" w14:textId="583EF988" w:rsidR="00BE6672" w:rsidRPr="000F3BB1" w:rsidRDefault="00BE6672" w:rsidP="00A67BD3">
            <w:pPr>
              <w:spacing w:line="360" w:lineRule="auto"/>
              <w:rPr>
                <w:b/>
                <w:bCs w:val="0"/>
              </w:rPr>
            </w:pPr>
            <w:r w:rsidRPr="000F3BB1">
              <w:rPr>
                <w:b/>
                <w:bCs w:val="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951DC" w14:textId="5978F1E4" w:rsidR="00BE6672" w:rsidRPr="00D32142" w:rsidRDefault="00BE6672" w:rsidP="00A67BD3">
            <w:pPr>
              <w:spacing w:line="360" w:lineRule="auto"/>
            </w:pPr>
            <w: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64727" w14:textId="77777777" w:rsidR="00BE6672" w:rsidRPr="00D32142" w:rsidRDefault="00BE6672" w:rsidP="00A67BD3">
            <w:pPr>
              <w:spacing w:line="360" w:lineRule="auto"/>
            </w:pPr>
            <w:r>
              <w:t>0.25</w:t>
            </w:r>
          </w:p>
        </w:tc>
      </w:tr>
      <w:tr w:rsidR="00BE6672" w:rsidRPr="00D32142" w14:paraId="4F9D27CA" w14:textId="77777777" w:rsidTr="00BE66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0E41E" w14:textId="77777777" w:rsidR="00BE6672" w:rsidRPr="00D32142" w:rsidRDefault="00BE6672" w:rsidP="00A67BD3">
            <w:pPr>
              <w:spacing w:line="360" w:lineRule="auto"/>
            </w:pPr>
            <w:r w:rsidRPr="00D32142">
              <w:t>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4F7AA" w14:textId="6C15DBF2" w:rsidR="00BE6672" w:rsidRPr="00D32142" w:rsidRDefault="00BE6672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</w:t>
            </w:r>
            <w:r w:rsidRPr="00BE6672">
              <w:rPr>
                <w:shd w:val="clear" w:color="auto" w:fill="FFFFFF"/>
              </w:rPr>
              <w:t>0.005</w:t>
            </w:r>
            <w:r>
              <w:rPr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CF445" w14:textId="3E23DE5E" w:rsidR="00BE6672" w:rsidRPr="00D32142" w:rsidRDefault="00BE6672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E93CD" w14:textId="405B3D0C" w:rsidR="00BE6672" w:rsidRPr="00D32142" w:rsidRDefault="00BE6672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C3A3A" w14:textId="5183BE76" w:rsidR="00BE6672" w:rsidRPr="00D32142" w:rsidRDefault="00BE6672" w:rsidP="00A67BD3">
            <w:pPr>
              <w:spacing w:line="360" w:lineRule="auto"/>
              <w:rPr>
                <w:shd w:val="clear" w:color="auto" w:fill="FFFFFF"/>
              </w:rPr>
            </w:pPr>
            <w:r w:rsidRPr="00D32142">
              <w:rPr>
                <w:shd w:val="clear" w:color="auto" w:fill="FFFFFF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2890E" w14:textId="77777777" w:rsidR="00BE6672" w:rsidRPr="00D32142" w:rsidRDefault="00BE6672" w:rsidP="00A67BD3">
            <w:pPr>
              <w:spacing w:line="360" w:lineRule="auto"/>
            </w:pPr>
            <w:r w:rsidRPr="00D32142">
              <w:t>0.19</w:t>
            </w:r>
          </w:p>
        </w:tc>
      </w:tr>
      <w:tr w:rsidR="00BE6672" w:rsidRPr="00D32142" w14:paraId="160909E6" w14:textId="77777777" w:rsidTr="00BE667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C4E6B" w14:textId="77777777" w:rsidR="00BE6672" w:rsidRPr="000F3BB1" w:rsidRDefault="00BE6672" w:rsidP="00A67BD3">
            <w:pPr>
              <w:spacing w:line="360" w:lineRule="auto"/>
              <w:rPr>
                <w:b/>
                <w:bCs w:val="0"/>
              </w:rPr>
            </w:pPr>
            <w:r w:rsidRPr="000F3BB1">
              <w:rPr>
                <w:b/>
                <w:bCs w:val="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906F9" w14:textId="5E8BC1E7" w:rsidR="00BE6672" w:rsidRDefault="000F3BB1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.7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C3771" w14:textId="3A3E1FF0" w:rsidR="00BE6672" w:rsidRDefault="000F3BB1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.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D5A8E" w14:textId="7D9B58B3" w:rsidR="00BE6672" w:rsidRPr="000F3BB1" w:rsidRDefault="000F3BB1" w:rsidP="00A67BD3">
            <w:pPr>
              <w:spacing w:line="360" w:lineRule="auto"/>
              <w:rPr>
                <w:b/>
                <w:bCs w:val="0"/>
                <w:shd w:val="clear" w:color="auto" w:fill="FFFFFF"/>
              </w:rPr>
            </w:pPr>
            <w:r w:rsidRPr="000F3BB1">
              <w:rPr>
                <w:b/>
                <w:bCs w:val="0"/>
                <w:shd w:val="clear" w:color="auto" w:fill="FFFFFF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93724" w14:textId="03E8FEA3" w:rsidR="00BE6672" w:rsidRPr="00D32142" w:rsidRDefault="00BE6672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51282" w14:textId="77777777" w:rsidR="00BE6672" w:rsidRPr="00D32142" w:rsidRDefault="00BE6672" w:rsidP="00A67BD3">
            <w:pPr>
              <w:spacing w:line="360" w:lineRule="auto"/>
            </w:pPr>
            <w:r>
              <w:t>0.39</w:t>
            </w:r>
          </w:p>
        </w:tc>
      </w:tr>
      <w:tr w:rsidR="00BE6672" w:rsidRPr="00D32142" w14:paraId="1CE2A8A1" w14:textId="77777777" w:rsidTr="00BE6672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CD74D3" w14:textId="77777777" w:rsidR="00BE6672" w:rsidRPr="00D32142" w:rsidRDefault="00BE6672" w:rsidP="00A67BD3">
            <w:pPr>
              <w:spacing w:line="360" w:lineRule="auto"/>
            </w:pPr>
            <w:r w:rsidRPr="00D32142">
              <w:t>NDS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3F20D0" w14:textId="6BCE7C20" w:rsidR="00BE6672" w:rsidRDefault="000F3BB1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0.39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5635E7" w14:textId="6F7A8C44" w:rsidR="00BE6672" w:rsidRDefault="000F3BB1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9AD890" w14:textId="7B912D3E" w:rsidR="00BE6672" w:rsidRDefault="000F3BB1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07AC4E" w14:textId="1007BAED" w:rsidR="00BE6672" w:rsidRPr="00D32142" w:rsidRDefault="00BE6672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69E44F" w14:textId="77777777" w:rsidR="00BE6672" w:rsidRPr="00D32142" w:rsidRDefault="00BE6672" w:rsidP="00A67BD3">
            <w:pPr>
              <w:spacing w:line="360" w:lineRule="auto"/>
            </w:pPr>
            <w:r>
              <w:t>0.20</w:t>
            </w:r>
          </w:p>
        </w:tc>
      </w:tr>
    </w:tbl>
    <w:p w14:paraId="3E6BE6D4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4C8331A6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25A5D626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5641B872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6D4F155E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5943CFA6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2A538084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2F431730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33A751A3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0080DA9A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75167B22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6D0520F8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2CA1807C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6264385D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77EB18AF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6B566F3A" w14:textId="77777777" w:rsidR="00B158E8" w:rsidRDefault="00B158E8" w:rsidP="00B158E8">
      <w:pPr>
        <w:spacing w:line="360" w:lineRule="auto"/>
        <w:rPr>
          <w:b/>
          <w:bCs w:val="0"/>
        </w:rPr>
      </w:pPr>
    </w:p>
    <w:p w14:paraId="601496F4" w14:textId="081710D3" w:rsidR="00B158E8" w:rsidRPr="00D32142" w:rsidRDefault="00B158E8" w:rsidP="00B158E8">
      <w:pPr>
        <w:spacing w:line="360" w:lineRule="auto"/>
      </w:pPr>
      <w:bookmarkStart w:id="2" w:name="_Toc159492067"/>
      <w:r w:rsidRPr="00741637">
        <w:rPr>
          <w:rStyle w:val="Heading2Char"/>
          <w:rFonts w:ascii="Times New Roman" w:hAnsi="Times New Roman" w:cs="Times New Roman"/>
          <w:b/>
          <w:bCs w:val="0"/>
          <w:color w:val="auto"/>
          <w:sz w:val="22"/>
          <w:szCs w:val="22"/>
        </w:rPr>
        <w:lastRenderedPageBreak/>
        <w:t>Table S</w:t>
      </w:r>
      <w:r w:rsidR="0085756E">
        <w:rPr>
          <w:rStyle w:val="Heading2Char"/>
          <w:rFonts w:ascii="Times New Roman" w:hAnsi="Times New Roman" w:cs="Times New Roman"/>
          <w:b/>
          <w:bCs w:val="0"/>
          <w:color w:val="auto"/>
          <w:sz w:val="22"/>
          <w:szCs w:val="22"/>
        </w:rPr>
        <w:t>2</w:t>
      </w:r>
      <w:bookmarkEnd w:id="2"/>
      <w:r w:rsidRPr="00741637">
        <w:rPr>
          <w:b/>
          <w:bCs w:val="0"/>
        </w:rPr>
        <w:t xml:space="preserve"> </w:t>
      </w:r>
      <w:r w:rsidR="00793C43" w:rsidRPr="000F3BB1">
        <w:t>Values of the regression coefficients, standard errors, p-values, and m</w:t>
      </w:r>
      <w:r w:rsidR="00793C43" w:rsidRPr="00D32142">
        <w:t>arginal and conditional R</w:t>
      </w:r>
      <w:r w:rsidR="00793C43" w:rsidRPr="00D32142">
        <w:rPr>
          <w:vertAlign w:val="superscript"/>
        </w:rPr>
        <w:t>2</w:t>
      </w:r>
      <w:r w:rsidR="00793C43" w:rsidRPr="00D32142">
        <w:t xml:space="preserve"> values for models with </w:t>
      </w:r>
      <w:r w:rsidR="00793C43">
        <w:t>the number of attacked leaves from each insect feeding guild</w:t>
      </w:r>
      <w:r w:rsidR="00793C43" w:rsidRPr="00D32142">
        <w:t xml:space="preserve"> as </w:t>
      </w:r>
      <w:r w:rsidR="00793C43">
        <w:t xml:space="preserve">the </w:t>
      </w:r>
      <w:r w:rsidR="00793C43" w:rsidRPr="00D32142">
        <w:t>response variable.</w:t>
      </w:r>
      <w:r w:rsidR="00793C43">
        <w:t xml:space="preserve"> The </w:t>
      </w:r>
      <w:r w:rsidR="008B6EE2">
        <w:t xml:space="preserve">statistically </w:t>
      </w:r>
      <w:r w:rsidR="00793C43">
        <w:t>significant p-values (p-value &lt; 0.05) are</w:t>
      </w:r>
      <w:r w:rsidR="008B6EE2">
        <w:t xml:space="preserve"> shown</w:t>
      </w:r>
      <w:r w:rsidR="00793C43">
        <w:t xml:space="preserve">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"/>
        <w:gridCol w:w="1542"/>
        <w:gridCol w:w="986"/>
        <w:gridCol w:w="931"/>
        <w:gridCol w:w="876"/>
        <w:gridCol w:w="1295"/>
        <w:gridCol w:w="1527"/>
      </w:tblGrid>
      <w:tr w:rsidR="00793C43" w:rsidRPr="00D32142" w14:paraId="500B6384" w14:textId="6D496A66" w:rsidTr="00793C43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EFECD4" w14:textId="77777777" w:rsidR="00793C43" w:rsidRPr="00D32142" w:rsidRDefault="00793C43" w:rsidP="00A67BD3">
            <w:pPr>
              <w:spacing w:line="360" w:lineRule="auto"/>
            </w:pPr>
            <w:r>
              <w:t>Guil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5D40DA" w14:textId="77777777" w:rsidR="00793C43" w:rsidRPr="00D32142" w:rsidRDefault="00793C43" w:rsidP="00A67BD3">
            <w:pPr>
              <w:spacing w:line="360" w:lineRule="auto"/>
            </w:pPr>
            <w:r w:rsidRPr="00D32142">
              <w:t>Acoustic inde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E5E0E7" w14:textId="691FA34A" w:rsidR="00793C43" w:rsidRDefault="00793C43" w:rsidP="00A67BD3">
            <w:pPr>
              <w:spacing w:line="360" w:lineRule="auto"/>
            </w:pPr>
            <w: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766CC0D" w14:textId="362D9CC7" w:rsidR="00793C43" w:rsidRDefault="00793C43" w:rsidP="00A67BD3">
            <w:pPr>
              <w:spacing w:line="360" w:lineRule="auto"/>
            </w:pPr>
            <w: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8DE21C" w14:textId="50E0B404" w:rsidR="00793C43" w:rsidRPr="00D32142" w:rsidRDefault="00793C43" w:rsidP="00A67BD3">
            <w:pPr>
              <w:spacing w:line="360" w:lineRule="auto"/>
            </w:pPr>
            <w: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60159B" w14:textId="6D8994CF" w:rsidR="00793C43" w:rsidRDefault="00793C43" w:rsidP="00A67BD3">
            <w:pPr>
              <w:spacing w:line="360" w:lineRule="auto"/>
            </w:pPr>
            <w:r>
              <w:t>Marginal R</w:t>
            </w:r>
            <w:r w:rsidRPr="00793C43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83B0BC" w14:textId="24E8FE24" w:rsidR="00793C43" w:rsidRDefault="00793C43" w:rsidP="00A67BD3">
            <w:pPr>
              <w:spacing w:line="360" w:lineRule="auto"/>
            </w:pPr>
            <w:r>
              <w:t>Conditional R</w:t>
            </w:r>
            <w:r w:rsidRPr="00793C43">
              <w:rPr>
                <w:vertAlign w:val="superscript"/>
              </w:rPr>
              <w:t>2</w:t>
            </w:r>
          </w:p>
        </w:tc>
      </w:tr>
      <w:tr w:rsidR="00793C43" w:rsidRPr="00D32142" w14:paraId="41A6F40D" w14:textId="3B1FE281" w:rsidTr="00793C4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5AB73" w14:textId="77777777" w:rsidR="00793C43" w:rsidRPr="00D32142" w:rsidRDefault="00793C43" w:rsidP="00A67BD3">
            <w:pPr>
              <w:spacing w:line="360" w:lineRule="auto"/>
            </w:pPr>
            <w:r>
              <w:t>Che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F3537" w14:textId="77777777" w:rsidR="00793C43" w:rsidRPr="00D32142" w:rsidRDefault="00793C43" w:rsidP="00A67BD3">
            <w:pPr>
              <w:spacing w:line="360" w:lineRule="auto"/>
            </w:pPr>
            <w:r w:rsidRPr="00D32142">
              <w:t>A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34E14" w14:textId="0211A6AF" w:rsidR="00793C43" w:rsidRDefault="00793C43" w:rsidP="00A67BD3">
            <w:pPr>
              <w:spacing w:line="360" w:lineRule="auto"/>
            </w:pPr>
            <w:r>
              <w:t>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8EA29" w14:textId="1CA54BE5" w:rsidR="00793C43" w:rsidRDefault="00793C43" w:rsidP="00A67BD3">
            <w:pPr>
              <w:spacing w:line="360" w:lineRule="auto"/>
            </w:pPr>
            <w:r>
              <w:t>0.0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96209" w14:textId="1DAEFD52" w:rsidR="00793C43" w:rsidRPr="00D32142" w:rsidRDefault="00793C43" w:rsidP="00A67BD3">
            <w:pPr>
              <w:spacing w:line="360" w:lineRule="auto"/>
            </w:pPr>
            <w: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6CE3F" w14:textId="009E62AF" w:rsidR="00793C43" w:rsidRDefault="00793C43" w:rsidP="00A67BD3">
            <w:pPr>
              <w:spacing w:line="360" w:lineRule="auto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15045" w14:textId="573C87F3" w:rsidR="00793C43" w:rsidRDefault="00793C43" w:rsidP="00A67BD3">
            <w:pPr>
              <w:spacing w:line="360" w:lineRule="auto"/>
            </w:pPr>
            <w:r>
              <w:t>0</w:t>
            </w:r>
          </w:p>
        </w:tc>
      </w:tr>
      <w:tr w:rsidR="00793C43" w:rsidRPr="00D32142" w14:paraId="0EB1BA6F" w14:textId="51B14600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D646C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26AEF" w14:textId="77777777" w:rsidR="00793C43" w:rsidRPr="00D32142" w:rsidRDefault="00793C43" w:rsidP="00A67BD3">
            <w:pPr>
              <w:spacing w:line="360" w:lineRule="auto"/>
            </w:pPr>
            <w:r w:rsidRPr="00D32142">
              <w:t>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97954" w14:textId="0AD42D04" w:rsidR="00793C43" w:rsidRDefault="00793C43" w:rsidP="00A67BD3">
            <w:pPr>
              <w:spacing w:line="360" w:lineRule="auto"/>
            </w:pPr>
            <w: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B0E95" w14:textId="2E9983C7" w:rsidR="00793C43" w:rsidRDefault="00793C43" w:rsidP="00A67BD3">
            <w:pPr>
              <w:spacing w:line="360" w:lineRule="auto"/>
            </w:pPr>
            <w:r>
              <w:t>0.2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D3BA5" w14:textId="6B7C09A6" w:rsidR="00793C43" w:rsidRPr="00D32142" w:rsidRDefault="00793C43" w:rsidP="00A67BD3">
            <w:pPr>
              <w:spacing w:line="360" w:lineRule="auto"/>
            </w:pPr>
            <w: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F23CC" w14:textId="5CA847B6" w:rsidR="00793C43" w:rsidRDefault="00793C43" w:rsidP="00A67BD3">
            <w:pPr>
              <w:spacing w:line="360" w:lineRule="auto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74D29" w14:textId="3ED3F2C0" w:rsidR="00793C43" w:rsidRDefault="00793C43" w:rsidP="00A67BD3">
            <w:pPr>
              <w:spacing w:line="360" w:lineRule="auto"/>
            </w:pPr>
            <w:r>
              <w:t>0</w:t>
            </w:r>
          </w:p>
        </w:tc>
      </w:tr>
      <w:tr w:rsidR="00793C43" w:rsidRPr="00D32142" w14:paraId="54184067" w14:textId="16B7EB99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9DD4F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C0740" w14:textId="77777777" w:rsidR="00793C43" w:rsidRPr="00D32142" w:rsidRDefault="00793C43" w:rsidP="00A67BD3">
            <w:pPr>
              <w:spacing w:line="360" w:lineRule="auto"/>
            </w:pPr>
            <w:r w:rsidRPr="00D32142"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B536D" w14:textId="3BEACCD6" w:rsidR="00793C43" w:rsidRDefault="00793C43" w:rsidP="00A67BD3">
            <w:pPr>
              <w:spacing w:line="360" w:lineRule="auto"/>
            </w:pPr>
            <w:r>
              <w:t>-0.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C4746" w14:textId="0F575D68" w:rsidR="00793C43" w:rsidRDefault="00793C43" w:rsidP="00A67BD3">
            <w:pPr>
              <w:spacing w:line="360" w:lineRule="auto"/>
            </w:pPr>
            <w:r>
              <w:t>0.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EFD23" w14:textId="41BB258C" w:rsidR="00793C43" w:rsidRPr="00D32142" w:rsidRDefault="00793C43" w:rsidP="00A67BD3">
            <w:pPr>
              <w:spacing w:line="360" w:lineRule="auto"/>
            </w:pPr>
            <w: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0E07F" w14:textId="03C863A1" w:rsidR="00793C43" w:rsidRDefault="00793C43" w:rsidP="00A67BD3">
            <w:pPr>
              <w:spacing w:line="360" w:lineRule="auto"/>
            </w:pPr>
            <w: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60DEC" w14:textId="5775DF20" w:rsidR="00793C43" w:rsidRDefault="00793C43" w:rsidP="00A67BD3">
            <w:pPr>
              <w:spacing w:line="360" w:lineRule="auto"/>
            </w:pPr>
            <w:r>
              <w:t>0.04</w:t>
            </w:r>
          </w:p>
        </w:tc>
      </w:tr>
      <w:tr w:rsidR="00793C43" w:rsidRPr="00D32142" w14:paraId="13316938" w14:textId="36E0D932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B82E3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925A4" w14:textId="77777777" w:rsidR="00793C43" w:rsidRPr="00D32142" w:rsidRDefault="00793C43" w:rsidP="00A67BD3">
            <w:pPr>
              <w:spacing w:line="360" w:lineRule="auto"/>
            </w:pPr>
            <w:r w:rsidRPr="00D32142"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52D41" w14:textId="4D1E8D48" w:rsidR="00793C43" w:rsidRDefault="00793C43" w:rsidP="00A67BD3">
            <w:pPr>
              <w:spacing w:line="360" w:lineRule="auto"/>
            </w:pPr>
            <w:r>
              <w:t>-12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01D1F" w14:textId="0097FEE2" w:rsidR="00793C43" w:rsidRDefault="00793C43" w:rsidP="00A67BD3">
            <w:pPr>
              <w:spacing w:line="360" w:lineRule="auto"/>
            </w:pPr>
            <w:r>
              <w:t>8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5E2FD" w14:textId="5D6712FB" w:rsidR="00793C43" w:rsidRPr="00D32142" w:rsidRDefault="00793C43" w:rsidP="00A67BD3">
            <w:pPr>
              <w:spacing w:line="360" w:lineRule="auto"/>
            </w:pPr>
            <w: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2AFA4" w14:textId="69C51C06" w:rsidR="00793C43" w:rsidRDefault="00793C43" w:rsidP="00A67BD3">
            <w:pPr>
              <w:spacing w:line="360" w:lineRule="auto"/>
            </w:pPr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9316C" w14:textId="4CB30725" w:rsidR="00793C43" w:rsidRDefault="00793C43" w:rsidP="00A67BD3">
            <w:pPr>
              <w:spacing w:line="360" w:lineRule="auto"/>
            </w:pPr>
            <w:r>
              <w:t>0.04</w:t>
            </w:r>
          </w:p>
        </w:tc>
      </w:tr>
      <w:tr w:rsidR="00793C43" w:rsidRPr="00D32142" w14:paraId="1A7D855E" w14:textId="74E9E967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E480E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F428F" w14:textId="77777777" w:rsidR="00793C43" w:rsidRPr="00D32142" w:rsidRDefault="00793C43" w:rsidP="00A67BD3">
            <w:pPr>
              <w:spacing w:line="360" w:lineRule="auto"/>
            </w:pPr>
            <w:r w:rsidRPr="00D32142">
              <w:t>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648DB" w14:textId="264F346B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5E596" w14:textId="383AB7D3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9635C" w14:textId="5A7A045A" w:rsidR="00793C43" w:rsidRPr="00D32142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DC7C0" w14:textId="3C19D79E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C0748" w14:textId="15F8CED0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4</w:t>
            </w:r>
          </w:p>
        </w:tc>
      </w:tr>
      <w:tr w:rsidR="00793C43" w:rsidRPr="00D32142" w14:paraId="3C24F56B" w14:textId="7EA04086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2196D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63FDE" w14:textId="77777777" w:rsidR="00793C43" w:rsidRPr="00D32142" w:rsidRDefault="00793C43" w:rsidP="00A67BD3">
            <w:pPr>
              <w:spacing w:line="360" w:lineRule="auto"/>
            </w:pPr>
            <w:r w:rsidRPr="00D32142"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155F5" w14:textId="1272A764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A09F9" w14:textId="0616C871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CF640" w14:textId="7B456CC0" w:rsidR="00793C43" w:rsidRPr="00D32142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7CCA3" w14:textId="7EE2A0F4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8600B" w14:textId="2848D2F5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5</w:t>
            </w:r>
          </w:p>
        </w:tc>
      </w:tr>
      <w:tr w:rsidR="00793C43" w:rsidRPr="00D32142" w14:paraId="7F0DF715" w14:textId="5BE98081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7ECA0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D9F67" w14:textId="77777777" w:rsidR="00793C43" w:rsidRPr="00793C43" w:rsidRDefault="00793C43" w:rsidP="00A67BD3">
            <w:pPr>
              <w:spacing w:line="360" w:lineRule="auto"/>
              <w:rPr>
                <w:b/>
                <w:bCs w:val="0"/>
              </w:rPr>
            </w:pPr>
            <w:r w:rsidRPr="00793C43">
              <w:rPr>
                <w:b/>
                <w:bCs w:val="0"/>
              </w:rPr>
              <w:t>ND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48F0C" w14:textId="4608E448" w:rsidR="00793C43" w:rsidRP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 w:rsidRPr="00793C43">
              <w:rPr>
                <w:shd w:val="clear" w:color="auto" w:fill="FFFFFF"/>
              </w:rPr>
              <w:t>-0.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13B7F" w14:textId="1A329838" w:rsidR="00793C43" w:rsidRP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 w:rsidRPr="00793C43">
              <w:rPr>
                <w:shd w:val="clear" w:color="auto" w:fill="FFFFFF"/>
              </w:rPr>
              <w:t>0.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8EDD6" w14:textId="4C0D51A0" w:rsidR="00793C43" w:rsidRPr="00D11575" w:rsidRDefault="00793C43" w:rsidP="00A67BD3">
            <w:pPr>
              <w:spacing w:line="360" w:lineRule="auto"/>
              <w:rPr>
                <w:b/>
                <w:bCs w:val="0"/>
                <w:shd w:val="clear" w:color="auto" w:fill="FFFFFF"/>
              </w:rPr>
            </w:pPr>
            <w:r w:rsidRPr="00D11575">
              <w:rPr>
                <w:b/>
                <w:bCs w:val="0"/>
                <w:shd w:val="clear" w:color="auto" w:fill="FFFFFF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FE512" w14:textId="0AC67235" w:rsidR="00793C43" w:rsidRP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 w:rsidRPr="00793C43">
              <w:rPr>
                <w:shd w:val="clear" w:color="auto" w:fill="FFFFFF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3AE08" w14:textId="7B5D65A8" w:rsidR="00793C43" w:rsidRP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 w:rsidRPr="00793C43">
              <w:rPr>
                <w:shd w:val="clear" w:color="auto" w:fill="FFFFFF"/>
              </w:rPr>
              <w:t>0.08</w:t>
            </w:r>
          </w:p>
        </w:tc>
      </w:tr>
      <w:tr w:rsidR="00793C43" w:rsidRPr="00D32142" w14:paraId="1607759D" w14:textId="4A68223A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CD6A4" w14:textId="77777777" w:rsidR="00793C43" w:rsidRPr="00D32142" w:rsidRDefault="00793C43" w:rsidP="00A67BD3">
            <w:pPr>
              <w:spacing w:line="360" w:lineRule="auto"/>
            </w:pPr>
            <w:r>
              <w:t>Mi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32EB7" w14:textId="77777777" w:rsidR="00793C43" w:rsidRPr="00D32142" w:rsidRDefault="00793C43" w:rsidP="00A67BD3">
            <w:pPr>
              <w:spacing w:line="360" w:lineRule="auto"/>
            </w:pPr>
            <w:r w:rsidRPr="00D32142">
              <w:t>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D5AEC" w14:textId="0D2770C9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BB7CB" w14:textId="05BBCB5F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3F3DA" w14:textId="68543ED7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FABBF" w14:textId="1075BDAD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5E330" w14:textId="0FFA583D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</w:t>
            </w:r>
          </w:p>
        </w:tc>
      </w:tr>
      <w:tr w:rsidR="00793C43" w:rsidRPr="00D32142" w14:paraId="7A28B9B0" w14:textId="4F19734A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7D24A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B3AF2" w14:textId="77777777" w:rsidR="00793C43" w:rsidRPr="00D32142" w:rsidRDefault="00793C43" w:rsidP="00A67BD3">
            <w:pPr>
              <w:spacing w:line="360" w:lineRule="auto"/>
            </w:pPr>
            <w:r w:rsidRPr="00D32142">
              <w:t>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976C6" w14:textId="00180018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04F6B" w14:textId="71A49B3D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13C7E" w14:textId="0DC699A0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BF7C9" w14:textId="52E4754F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8C955" w14:textId="2175452C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</w:t>
            </w:r>
          </w:p>
        </w:tc>
      </w:tr>
      <w:tr w:rsidR="00793C43" w:rsidRPr="00D32142" w14:paraId="2AEF8C99" w14:textId="3500877D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89EBC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E4745" w14:textId="77777777" w:rsidR="00793C43" w:rsidRPr="00D32142" w:rsidRDefault="00793C43" w:rsidP="00A67BD3">
            <w:pPr>
              <w:spacing w:line="360" w:lineRule="auto"/>
            </w:pPr>
            <w:r w:rsidRPr="00D32142"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ECCBE" w14:textId="73E1CD94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0.4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5BD63" w14:textId="34B0E397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10C03" w14:textId="01F38082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3A507" w14:textId="4A04CB73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A966E" w14:textId="66014416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</w:tr>
      <w:tr w:rsidR="00793C43" w:rsidRPr="00D32142" w14:paraId="7AF1ECCF" w14:textId="5E49F9DD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1A299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79954" w14:textId="77777777" w:rsidR="00793C43" w:rsidRPr="00D32142" w:rsidRDefault="00793C43" w:rsidP="00A67BD3">
            <w:pPr>
              <w:spacing w:line="360" w:lineRule="auto"/>
            </w:pPr>
            <w:r w:rsidRPr="00D32142"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B3AF8" w14:textId="32F07133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12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AC5D9" w14:textId="554E43AB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20BE0" w14:textId="0C8F67B8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01EDC" w14:textId="0B43311C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36F85" w14:textId="602176A6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2</w:t>
            </w:r>
          </w:p>
        </w:tc>
      </w:tr>
      <w:tr w:rsidR="00793C43" w:rsidRPr="00D32142" w14:paraId="72A1C761" w14:textId="39DA3229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6B005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B7C2B" w14:textId="77777777" w:rsidR="00793C43" w:rsidRPr="00D32142" w:rsidRDefault="00793C43" w:rsidP="00A67BD3">
            <w:pPr>
              <w:spacing w:line="360" w:lineRule="auto"/>
            </w:pPr>
            <w:r w:rsidRPr="00D32142">
              <w:t>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EAF27" w14:textId="1DFF8948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0.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EA64D" w14:textId="55D68294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75AFC" w14:textId="0AD50507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BBC75" w14:textId="0897F5B7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31781" w14:textId="1A822C18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</w:tr>
      <w:tr w:rsidR="00793C43" w:rsidRPr="00D32142" w14:paraId="1A3A936B" w14:textId="116963B8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ADA6F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BA73" w14:textId="77777777" w:rsidR="00793C43" w:rsidRPr="00D32142" w:rsidRDefault="00793C43" w:rsidP="00A67BD3">
            <w:pPr>
              <w:spacing w:line="360" w:lineRule="auto"/>
            </w:pPr>
            <w:r w:rsidRPr="00D32142"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69305" w14:textId="1BCE3A98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D93C0" w14:textId="24F0277F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FBDB8" w14:textId="7DAE99C2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418AD" w14:textId="0A590791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331A3" w14:textId="553F16FC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</w:tr>
      <w:tr w:rsidR="00793C43" w:rsidRPr="00D32142" w14:paraId="767E22BA" w14:textId="4833EFA3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6316F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346B1" w14:textId="77777777" w:rsidR="00793C43" w:rsidRPr="00D32142" w:rsidRDefault="00793C43" w:rsidP="00A67BD3">
            <w:pPr>
              <w:spacing w:line="360" w:lineRule="auto"/>
            </w:pPr>
            <w:r w:rsidRPr="00D32142">
              <w:t>ND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7B25" w14:textId="173892A2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0.7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38371" w14:textId="721701D6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BC634" w14:textId="7129F25B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BFDDF" w14:textId="61073339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D2D9D" w14:textId="145C2E55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2</w:t>
            </w:r>
          </w:p>
        </w:tc>
      </w:tr>
      <w:tr w:rsidR="00793C43" w:rsidRPr="00D32142" w14:paraId="1B6FD7BD" w14:textId="5C4B9B01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72CCF" w14:textId="77777777" w:rsidR="00793C43" w:rsidRPr="00D32142" w:rsidRDefault="00793C43" w:rsidP="00A67BD3">
            <w:pPr>
              <w:spacing w:line="360" w:lineRule="auto"/>
            </w:pPr>
            <w:r>
              <w:t>Su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EF484" w14:textId="77777777" w:rsidR="00793C43" w:rsidRPr="00D32142" w:rsidRDefault="00793C43" w:rsidP="00A67BD3">
            <w:pPr>
              <w:spacing w:line="360" w:lineRule="auto"/>
            </w:pPr>
            <w:r w:rsidRPr="00D32142">
              <w:t>A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1A6A4" w14:textId="5D7672C0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DBDE0" w14:textId="4454A19D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73456" w14:textId="461685F4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A8D64" w14:textId="77156EF2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64D54" w14:textId="1B54E505" w:rsidR="00DB0FB4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7</w:t>
            </w:r>
          </w:p>
        </w:tc>
      </w:tr>
      <w:tr w:rsidR="00793C43" w:rsidRPr="00D32142" w14:paraId="2E4E28FA" w14:textId="4A5172CC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43152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4F174" w14:textId="77777777" w:rsidR="00793C43" w:rsidRPr="00D32142" w:rsidRDefault="00793C43" w:rsidP="00A67BD3">
            <w:pPr>
              <w:spacing w:line="360" w:lineRule="auto"/>
            </w:pPr>
            <w:r w:rsidRPr="00D32142">
              <w:t>A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65BC3" w14:textId="68466E5D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8CBF3" w14:textId="61A44D9F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FC0BC" w14:textId="350A2B38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F8053" w14:textId="677BACDD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DC970" w14:textId="2582AA04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8</w:t>
            </w:r>
          </w:p>
        </w:tc>
      </w:tr>
      <w:tr w:rsidR="00793C43" w:rsidRPr="00D32142" w14:paraId="48F4D174" w14:textId="7315928B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6CA34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7D606" w14:textId="77777777" w:rsidR="00793C43" w:rsidRPr="00D32142" w:rsidRDefault="00793C43" w:rsidP="00A67BD3">
            <w:pPr>
              <w:spacing w:line="360" w:lineRule="auto"/>
            </w:pPr>
            <w:r w:rsidRPr="00D32142"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E6479" w14:textId="3247698F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0.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3C6EC" w14:textId="7B54C811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7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A99AB" w14:textId="5225037D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14D8A" w14:textId="40042C97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3DBEE" w14:textId="08A51D1E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8</w:t>
            </w:r>
          </w:p>
        </w:tc>
      </w:tr>
      <w:tr w:rsidR="00793C43" w:rsidRPr="00D32142" w14:paraId="51E84F71" w14:textId="3238EFA3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43484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FA2F0" w14:textId="77777777" w:rsidR="00793C43" w:rsidRPr="00D32142" w:rsidRDefault="00793C43" w:rsidP="00A67BD3">
            <w:pPr>
              <w:spacing w:line="360" w:lineRule="auto"/>
            </w:pPr>
            <w:r w:rsidRPr="00D32142"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88FF1" w14:textId="4E426E6D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D4C59" w14:textId="5B4D7659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4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ABC1C" w14:textId="38F336E2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7A339" w14:textId="746C4077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E0034" w14:textId="6A942D65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8</w:t>
            </w:r>
          </w:p>
        </w:tc>
      </w:tr>
      <w:tr w:rsidR="00793C43" w:rsidRPr="00D32142" w14:paraId="4B8D6072" w14:textId="446AA960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C78F7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9908C" w14:textId="77777777" w:rsidR="00793C43" w:rsidRPr="00D32142" w:rsidRDefault="00793C43" w:rsidP="00A67BD3">
            <w:pPr>
              <w:spacing w:line="360" w:lineRule="auto"/>
            </w:pPr>
            <w:r w:rsidRPr="00D32142">
              <w:t>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CB0F7" w14:textId="54BB712B" w:rsidR="00793C43" w:rsidRDefault="006F4735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A0218" w14:textId="34962E05" w:rsidR="00793C43" w:rsidRDefault="006F4735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B0527" w14:textId="78B6E0C6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428EE" w14:textId="007043E5" w:rsidR="00793C43" w:rsidRDefault="006F4735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0A396" w14:textId="26288602" w:rsidR="00793C43" w:rsidRDefault="006F4735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7</w:t>
            </w:r>
          </w:p>
        </w:tc>
      </w:tr>
      <w:tr w:rsidR="00793C43" w:rsidRPr="00D32142" w14:paraId="38860C77" w14:textId="0CC097EC" w:rsidTr="00793C4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9E5BC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F1B7D" w14:textId="77777777" w:rsidR="00793C43" w:rsidRPr="00D32142" w:rsidRDefault="00793C43" w:rsidP="00A67BD3">
            <w:pPr>
              <w:spacing w:line="360" w:lineRule="auto"/>
            </w:pPr>
            <w:r w:rsidRPr="00D32142"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52038" w14:textId="2DE9E2DE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0.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2A017" w14:textId="61DFBA6A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.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E5B1C" w14:textId="388F176E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8AE2A" w14:textId="5EFF6F9D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0F7D3" w14:textId="7AA44383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7</w:t>
            </w:r>
          </w:p>
        </w:tc>
      </w:tr>
      <w:tr w:rsidR="00793C43" w:rsidRPr="00D32142" w14:paraId="1EA69569" w14:textId="7B80313D" w:rsidTr="00793C43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8F831" w14:textId="77777777" w:rsidR="00793C43" w:rsidRPr="00D32142" w:rsidRDefault="00793C43" w:rsidP="00A67BD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623CD" w14:textId="77777777" w:rsidR="00793C43" w:rsidRPr="00D32142" w:rsidRDefault="00793C43" w:rsidP="00A67BD3">
            <w:pPr>
              <w:spacing w:line="360" w:lineRule="auto"/>
            </w:pPr>
            <w:r w:rsidRPr="00D32142">
              <w:t>ND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B1D21" w14:textId="7BD3E562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7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57937" w14:textId="6BABBE97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7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84B8F" w14:textId="024476FD" w:rsidR="00793C43" w:rsidRDefault="00793C43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20975" w14:textId="20439C39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DFE52" w14:textId="308959B7" w:rsidR="00793C43" w:rsidRDefault="00DB0FB4" w:rsidP="00A67BD3">
            <w:pPr>
              <w:spacing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6</w:t>
            </w:r>
          </w:p>
        </w:tc>
      </w:tr>
    </w:tbl>
    <w:p w14:paraId="12EE1806" w14:textId="77777777" w:rsidR="003B5D02" w:rsidRDefault="00953AE0" w:rsidP="003B5D02">
      <w:pPr>
        <w:keepNext/>
        <w:spacing w:line="360" w:lineRule="auto"/>
        <w:jc w:val="center"/>
        <w:rPr>
          <w:rStyle w:val="Heading2Char"/>
          <w:rFonts w:ascii="Times New Roman" w:hAnsi="Times New Roman" w:cs="Times New Roman"/>
          <w:b/>
          <w:bCs w:val="0"/>
          <w:color w:val="auto"/>
          <w:sz w:val="22"/>
          <w:szCs w:val="22"/>
        </w:rPr>
      </w:pPr>
      <w:r>
        <w:rPr>
          <w:b/>
          <w:bCs w:val="0"/>
          <w:noProof/>
          <w14:ligatures w14:val="standardContextual"/>
        </w:rPr>
        <w:lastRenderedPageBreak/>
        <w:drawing>
          <wp:inline distT="0" distB="0" distL="0" distR="0" wp14:anchorId="2A51D952" wp14:editId="698CA956">
            <wp:extent cx="3543300" cy="3543300"/>
            <wp:effectExtent l="0" t="0" r="0" b="0"/>
            <wp:docPr id="565700459" name="Picture 1" descr="A graph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700459" name="Picture 1" descr="A graph with numbers and symbol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27145" w14:textId="2F9219A2" w:rsidR="00953AE0" w:rsidRPr="003B5D02" w:rsidRDefault="00953AE0" w:rsidP="003B5D02">
      <w:pPr>
        <w:keepNext/>
        <w:spacing w:line="360" w:lineRule="auto"/>
        <w:jc w:val="center"/>
        <w:rPr>
          <w:b/>
          <w:bCs w:val="0"/>
        </w:rPr>
      </w:pPr>
      <w:bookmarkStart w:id="3" w:name="_Toc159492068"/>
      <w:r w:rsidRPr="006F6056">
        <w:rPr>
          <w:rStyle w:val="Heading2Char"/>
          <w:rFonts w:ascii="Times New Roman" w:hAnsi="Times New Roman" w:cs="Times New Roman"/>
          <w:b/>
          <w:bCs w:val="0"/>
          <w:color w:val="auto"/>
          <w:sz w:val="22"/>
          <w:szCs w:val="22"/>
        </w:rPr>
        <w:t>Figure S1</w:t>
      </w:r>
      <w:bookmarkEnd w:id="3"/>
      <w:r w:rsidRPr="006F6056">
        <w:t xml:space="preserve"> </w:t>
      </w:r>
      <w:r>
        <w:t>P</w:t>
      </w:r>
      <w:r w:rsidRPr="00953AE0">
        <w:t xml:space="preserve">airwise </w:t>
      </w:r>
      <w:r w:rsidR="00552918">
        <w:t xml:space="preserve">Pearson’s </w:t>
      </w:r>
      <w:r w:rsidRPr="00953AE0">
        <w:t>correlation values between the seven acoustic indices used in this study.</w:t>
      </w:r>
      <w:r>
        <w:t xml:space="preserve"> The data used to create the plot are the </w:t>
      </w:r>
      <w:r w:rsidR="00097A8A">
        <w:t xml:space="preserve">forest </w:t>
      </w:r>
      <w:r>
        <w:t xml:space="preserve">plot values of each index, </w:t>
      </w:r>
      <w:r w:rsidR="008A737E">
        <w:t>hence</w:t>
      </w:r>
      <w:r>
        <w:t xml:space="preserve"> </w:t>
      </w:r>
      <w:r w:rsidR="00BA5998">
        <w:t xml:space="preserve">there are </w:t>
      </w:r>
      <w:r>
        <w:t>13 data points.</w:t>
      </w:r>
    </w:p>
    <w:p w14:paraId="4B43C2B0" w14:textId="77777777" w:rsidR="00097A8A" w:rsidRDefault="00097A8A" w:rsidP="00953AE0">
      <w:pPr>
        <w:keepNext/>
        <w:spacing w:line="360" w:lineRule="auto"/>
      </w:pPr>
    </w:p>
    <w:p w14:paraId="2919A4A9" w14:textId="77777777" w:rsidR="00097A8A" w:rsidRDefault="00097A8A" w:rsidP="00953AE0">
      <w:pPr>
        <w:keepNext/>
        <w:spacing w:line="360" w:lineRule="auto"/>
      </w:pPr>
    </w:p>
    <w:p w14:paraId="2FFACD71" w14:textId="77777777" w:rsidR="00097A8A" w:rsidRDefault="00097A8A" w:rsidP="00953AE0">
      <w:pPr>
        <w:keepNext/>
        <w:spacing w:line="360" w:lineRule="auto"/>
      </w:pPr>
    </w:p>
    <w:p w14:paraId="12FD9427" w14:textId="77777777" w:rsidR="00EF49DC" w:rsidRDefault="00EF49DC" w:rsidP="00953AE0">
      <w:pPr>
        <w:keepNext/>
        <w:spacing w:line="360" w:lineRule="auto"/>
      </w:pPr>
    </w:p>
    <w:p w14:paraId="40BB3241" w14:textId="77777777" w:rsidR="00EF49DC" w:rsidRDefault="00EF49DC" w:rsidP="00953AE0">
      <w:pPr>
        <w:keepNext/>
        <w:spacing w:line="360" w:lineRule="auto"/>
      </w:pPr>
    </w:p>
    <w:p w14:paraId="22732760" w14:textId="77777777" w:rsidR="00EF49DC" w:rsidRDefault="00EF49DC" w:rsidP="00953AE0">
      <w:pPr>
        <w:keepNext/>
        <w:spacing w:line="360" w:lineRule="auto"/>
      </w:pPr>
    </w:p>
    <w:p w14:paraId="2CFF2EF7" w14:textId="77777777" w:rsidR="00EF49DC" w:rsidRDefault="00953AE0" w:rsidP="00EF49DC">
      <w:pPr>
        <w:keepNext/>
        <w:spacing w:line="360" w:lineRule="auto"/>
      </w:pPr>
      <w:r>
        <w:rPr>
          <w:b/>
          <w:bCs w:val="0"/>
          <w:noProof/>
          <w14:ligatures w14:val="standardContextual"/>
        </w:rPr>
        <w:lastRenderedPageBreak/>
        <w:drawing>
          <wp:inline distT="0" distB="0" distL="0" distR="0" wp14:anchorId="1468C597" wp14:editId="332F5824">
            <wp:extent cx="5943600" cy="2971800"/>
            <wp:effectExtent l="0" t="0" r="0" b="0"/>
            <wp:docPr id="6795307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53079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AFF67" w14:textId="48F8E994" w:rsidR="00EF49DC" w:rsidRDefault="00EF49DC" w:rsidP="00EF49DC">
      <w:pPr>
        <w:keepNext/>
        <w:spacing w:line="360" w:lineRule="auto"/>
      </w:pPr>
      <w:bookmarkStart w:id="4" w:name="_Toc159492069"/>
      <w:r w:rsidRPr="006F6056">
        <w:rPr>
          <w:rStyle w:val="Heading2Char"/>
          <w:rFonts w:ascii="Times New Roman" w:hAnsi="Times New Roman" w:cs="Times New Roman"/>
          <w:b/>
          <w:bCs w:val="0"/>
          <w:color w:val="auto"/>
          <w:sz w:val="22"/>
          <w:szCs w:val="22"/>
        </w:rPr>
        <w:t>Figure S2</w:t>
      </w:r>
      <w:bookmarkEnd w:id="4"/>
      <w:r w:rsidRPr="006F6056">
        <w:rPr>
          <w:b/>
          <w:bCs w:val="0"/>
        </w:rPr>
        <w:t xml:space="preserve"> </w:t>
      </w:r>
      <w:r w:rsidRPr="00097A8A">
        <w:t xml:space="preserve">Within and between </w:t>
      </w:r>
      <w:r w:rsidR="00BA5998">
        <w:t xml:space="preserve">plot </w:t>
      </w:r>
      <w:r w:rsidRPr="00097A8A">
        <w:t xml:space="preserve">variation in leaf herbivory in the 13 plots used in this study. The grey dots show the mean value for each plot. The dark red dashed line shows the mean </w:t>
      </w:r>
      <w:r>
        <w:t xml:space="preserve">leaf herbivory </w:t>
      </w:r>
      <w:r w:rsidRPr="00097A8A">
        <w:t>for all plots.</w:t>
      </w:r>
      <w:r>
        <w:t xml:space="preserve"> The data used are the mean percentage of herbi</w:t>
      </w:r>
      <w:r w:rsidRPr="00EF49DC">
        <w:t>vor</w:t>
      </w:r>
      <w:r>
        <w:t>y for the individual seedlings (n = 1377). Fores</w:t>
      </w:r>
      <w:r w:rsidR="00BA5998">
        <w:t>t</w:t>
      </w:r>
      <w:r>
        <w:t xml:space="preserve"> sites are</w:t>
      </w:r>
      <w:r w:rsidRPr="00EF49DC">
        <w:t xml:space="preserve"> </w:t>
      </w:r>
      <w:proofErr w:type="spellStart"/>
      <w:r w:rsidRPr="00EF49DC">
        <w:t>Cenwanglaoshan</w:t>
      </w:r>
      <w:proofErr w:type="spellEnd"/>
      <w:r w:rsidRPr="00EF49DC">
        <w:t xml:space="preserve"> (CWL), </w:t>
      </w:r>
      <w:proofErr w:type="spellStart"/>
      <w:r w:rsidRPr="00EF49DC">
        <w:t>Dayaoshan</w:t>
      </w:r>
      <w:proofErr w:type="spellEnd"/>
      <w:r w:rsidRPr="00EF49DC">
        <w:t xml:space="preserve"> (DYS), </w:t>
      </w:r>
      <w:proofErr w:type="spellStart"/>
      <w:r w:rsidRPr="00EF49DC">
        <w:t>Huaping</w:t>
      </w:r>
      <w:proofErr w:type="spellEnd"/>
      <w:r w:rsidRPr="00EF49DC">
        <w:t xml:space="preserve"> (HP), and </w:t>
      </w:r>
      <w:proofErr w:type="spellStart"/>
      <w:r w:rsidRPr="00EF49DC">
        <w:t>Mulun</w:t>
      </w:r>
      <w:proofErr w:type="spellEnd"/>
      <w:r w:rsidRPr="00EF49DC">
        <w:t xml:space="preserve"> (ML).</w:t>
      </w:r>
      <w:r w:rsidR="00993C36">
        <w:t xml:space="preserve"> The letters on top of each boxplot indicated whether the plots are significantly different at p = 0.05. When two plots do not share any letter, they can be considered to have different herbivory (p &lt; 0.05). The results are from a linear mixed model with ‘plot’ as the fixed effect and ‘forest’ as the random effect run with the </w:t>
      </w:r>
      <w:proofErr w:type="spellStart"/>
      <w:r w:rsidR="00993C36">
        <w:t>glmmTMB</w:t>
      </w:r>
      <w:proofErr w:type="spellEnd"/>
      <w:r w:rsidR="00993C36">
        <w:t xml:space="preserve"> R package, and the letters were obtained with the </w:t>
      </w:r>
      <w:r w:rsidR="00BA5998">
        <w:t>‘</w:t>
      </w:r>
      <w:proofErr w:type="spellStart"/>
      <w:r w:rsidR="00C17E4B">
        <w:t>emmeans</w:t>
      </w:r>
      <w:proofErr w:type="spellEnd"/>
      <w:r w:rsidR="00BA5998">
        <w:t>’</w:t>
      </w:r>
      <w:r w:rsidR="00C17E4B">
        <w:t xml:space="preserve"> </w:t>
      </w:r>
      <w:r w:rsidR="00993C36">
        <w:t xml:space="preserve">and </w:t>
      </w:r>
      <w:r w:rsidR="00BA5998">
        <w:t>‘</w:t>
      </w:r>
      <w:proofErr w:type="spellStart"/>
      <w:r w:rsidR="00C17E4B">
        <w:t>cld</w:t>
      </w:r>
      <w:proofErr w:type="spellEnd"/>
      <w:r w:rsidR="00BA5998">
        <w:t>’</w:t>
      </w:r>
      <w:r w:rsidR="00C17E4B">
        <w:t xml:space="preserve"> </w:t>
      </w:r>
      <w:r w:rsidR="00993C36">
        <w:t xml:space="preserve">functions of the </w:t>
      </w:r>
      <w:proofErr w:type="spellStart"/>
      <w:r w:rsidR="00993C36" w:rsidRPr="00993C36">
        <w:rPr>
          <w:i/>
          <w:iCs/>
        </w:rPr>
        <w:t>emmeans</w:t>
      </w:r>
      <w:proofErr w:type="spellEnd"/>
      <w:r w:rsidR="00993C36">
        <w:t xml:space="preserve"> </w:t>
      </w:r>
      <w:r w:rsidR="00E247DE">
        <w:fldChar w:fldCharType="begin" w:fldLock="1"/>
      </w:r>
      <w:r w:rsidR="00E247DE">
        <w:instrText>ADDIN CSL_CITATION {"citationItems":[{"id":"ITEM-1","itemData":{"DOI":"10.1080/00031305.1980.10483031&gt;.License","author":[{"dropping-particle":"V","family":"Lenth","given":"Russell","non-dropping-particle":"","parse-names":false,"suffix":""}],"id":"ITEM-1","issued":{"date-parts":[["2023"]]},"number":"1.8.9","title":"_emmeans: Estimated Marginal Means, aka Least-Squares Means_","type":"article"},"uris":["http://www.mendeley.com/documents/?uuid=ef85792f-c26a-4a0a-a177-b499c9c62fc7"]}],"mendeley":{"formattedCitation":"(Lenth, 2023)","plainTextFormattedCitation":"(Lenth, 2023)","previouslyFormattedCitation":"(Lenth, 2023)"},"properties":{"noteIndex":0},"schema":"https://github.com/citation-style-language/schema/raw/master/csl-citation.json"}</w:instrText>
      </w:r>
      <w:r w:rsidR="00E247DE">
        <w:fldChar w:fldCharType="separate"/>
      </w:r>
      <w:r w:rsidR="00E247DE" w:rsidRPr="00E247DE">
        <w:rPr>
          <w:noProof/>
        </w:rPr>
        <w:t>(Lenth, 2023)</w:t>
      </w:r>
      <w:r w:rsidR="00E247DE">
        <w:fldChar w:fldCharType="end"/>
      </w:r>
      <w:r w:rsidR="00E247DE">
        <w:t xml:space="preserve"> </w:t>
      </w:r>
      <w:r w:rsidR="00993C36">
        <w:t xml:space="preserve">and </w:t>
      </w:r>
      <w:proofErr w:type="spellStart"/>
      <w:r w:rsidR="00993C36" w:rsidRPr="00993C36">
        <w:rPr>
          <w:i/>
          <w:iCs/>
        </w:rPr>
        <w:t>mul</w:t>
      </w:r>
      <w:r w:rsidR="00BA5998">
        <w:rPr>
          <w:i/>
          <w:iCs/>
        </w:rPr>
        <w:t>t</w:t>
      </w:r>
      <w:r w:rsidR="00993C36" w:rsidRPr="00993C36">
        <w:rPr>
          <w:i/>
          <w:iCs/>
        </w:rPr>
        <w:t>comp</w:t>
      </w:r>
      <w:proofErr w:type="spellEnd"/>
      <w:r w:rsidR="00993C36">
        <w:t xml:space="preserve"> </w:t>
      </w:r>
      <w:r w:rsidR="00E247DE">
        <w:fldChar w:fldCharType="begin" w:fldLock="1"/>
      </w:r>
      <w:r w:rsidR="00E247DE">
        <w:instrText>ADDIN CSL_CITATION {"citationItems":[{"id":"ITEM-1","itemData":{"DOI":"10.1002/bimj.200810425","author":[{"dropping-particle":"","family":"Hothorn","given":"Torsten","non-dropping-particle":"","parse-names":false,"suffix":""},{"dropping-particle":"","family":"Bretz","given":"Frank","non-dropping-particle":"","parse-names":false,"suffix":""},{"dropping-particle":"","family":"Westfall","given":"Peter","non-dropping-particle":"","parse-names":false,"suffix":""}],"container-title":"Biometrical Journal","id":"ITEM-1","issue":"3","issued":{"date-parts":[["2008"]]},"page":"346-363","title":"Simultaneous Inference in General Parametric Models","type":"article-journal","volume":"50"},"uris":["http://www.mendeley.com/documents/?uuid=d0dfc6a6-06bd-4953-9a01-e0bdbaf293ed"]}],"mendeley":{"formattedCitation":"(Hothorn et al., 2008)","plainTextFormattedCitation":"(Hothorn et al., 2008)","previouslyFormattedCitation":"(Hothorn et al., 2008)"},"properties":{"noteIndex":0},"schema":"https://github.com/citation-style-language/schema/raw/master/csl-citation.json"}</w:instrText>
      </w:r>
      <w:r w:rsidR="00E247DE">
        <w:fldChar w:fldCharType="separate"/>
      </w:r>
      <w:r w:rsidR="00E247DE" w:rsidRPr="00E247DE">
        <w:rPr>
          <w:noProof/>
        </w:rPr>
        <w:t>(Hothorn et al., 2008)</w:t>
      </w:r>
      <w:r w:rsidR="00E247DE">
        <w:fldChar w:fldCharType="end"/>
      </w:r>
      <w:r w:rsidR="00E247DE">
        <w:t xml:space="preserve"> </w:t>
      </w:r>
      <w:r w:rsidR="00993C36">
        <w:t>R packages</w:t>
      </w:r>
      <w:r w:rsidR="00C17E4B">
        <w:t>, respectively</w:t>
      </w:r>
      <w:r w:rsidR="00993C36">
        <w:t>.</w:t>
      </w:r>
    </w:p>
    <w:p w14:paraId="611D48DB" w14:textId="4F74F03A" w:rsidR="00097A8A" w:rsidRDefault="00097A8A" w:rsidP="00EF49DC">
      <w:pPr>
        <w:pStyle w:val="Caption"/>
      </w:pPr>
    </w:p>
    <w:p w14:paraId="64B09614" w14:textId="2A44C472" w:rsidR="00B158E8" w:rsidRDefault="00953AE0" w:rsidP="00953AE0">
      <w:pPr>
        <w:keepNext/>
        <w:spacing w:line="360" w:lineRule="auto"/>
      </w:pPr>
      <w:r>
        <w:rPr>
          <w:b/>
          <w:bCs w:val="0"/>
          <w:noProof/>
          <w14:ligatures w14:val="standardContextual"/>
        </w:rPr>
        <w:lastRenderedPageBreak/>
        <w:drawing>
          <wp:inline distT="0" distB="0" distL="0" distR="0" wp14:anchorId="167A5322" wp14:editId="19A1392C">
            <wp:extent cx="5943600" cy="4754880"/>
            <wp:effectExtent l="0" t="0" r="0" b="7620"/>
            <wp:docPr id="12746407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64076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DC946" w14:textId="08A8209A" w:rsidR="00C14B87" w:rsidRDefault="00C14B87" w:rsidP="005D7E5A">
      <w:pPr>
        <w:keepNext/>
        <w:spacing w:after="0" w:line="240" w:lineRule="auto"/>
      </w:pPr>
    </w:p>
    <w:p w14:paraId="399D133E" w14:textId="23E9E0E3" w:rsidR="005D7E5A" w:rsidRDefault="005D7E5A" w:rsidP="005D7E5A">
      <w:pPr>
        <w:keepNext/>
        <w:spacing w:after="0" w:line="240" w:lineRule="auto"/>
      </w:pPr>
      <w:bookmarkStart w:id="5" w:name="_Toc159492070"/>
      <w:r w:rsidRPr="006F6056">
        <w:rPr>
          <w:rStyle w:val="Heading2Char"/>
          <w:rFonts w:ascii="Times New Roman" w:hAnsi="Times New Roman" w:cs="Times New Roman"/>
          <w:b/>
          <w:bCs w:val="0"/>
          <w:color w:val="auto"/>
          <w:sz w:val="22"/>
          <w:szCs w:val="22"/>
        </w:rPr>
        <w:t>Figure S3</w:t>
      </w:r>
      <w:bookmarkEnd w:id="5"/>
      <w:r w:rsidRPr="006F6056">
        <w:t xml:space="preserve"> </w:t>
      </w:r>
      <w:r w:rsidRPr="00A13528">
        <w:t>Within and between plot variation for the seven acoustic indices in the 13 plots used in this study. The grey dots show the mean value for each</w:t>
      </w:r>
      <w:r>
        <w:t xml:space="preserve"> forest</w:t>
      </w:r>
      <w:r w:rsidRPr="00A13528">
        <w:t xml:space="preserve"> plot.</w:t>
      </w:r>
      <w:r>
        <w:t xml:space="preserve"> </w:t>
      </w:r>
      <w:r w:rsidRPr="00097A8A">
        <w:t xml:space="preserve">The dark red dashed line shows </w:t>
      </w:r>
      <w:r>
        <w:t>the mean</w:t>
      </w:r>
    </w:p>
    <w:p w14:paraId="59F80870" w14:textId="77777777" w:rsidR="005D7E5A" w:rsidRDefault="005D7E5A" w:rsidP="005D7E5A">
      <w:pPr>
        <w:keepNext/>
        <w:spacing w:after="0" w:line="240" w:lineRule="auto"/>
      </w:pPr>
      <w:r>
        <w:t xml:space="preserve">value of each acoustic index across the 13 plots. The data used are the daily values per forest plot. </w:t>
      </w:r>
      <w:r w:rsidRPr="00EF49DC">
        <w:t xml:space="preserve">Forest sites are </w:t>
      </w:r>
      <w:proofErr w:type="spellStart"/>
      <w:r w:rsidRPr="00EF49DC">
        <w:t>Cenwanglaoshan</w:t>
      </w:r>
      <w:proofErr w:type="spellEnd"/>
      <w:r w:rsidRPr="00EF49DC">
        <w:t xml:space="preserve"> (CWL), </w:t>
      </w:r>
      <w:proofErr w:type="spellStart"/>
      <w:r w:rsidRPr="00EF49DC">
        <w:t>Dayaoshan</w:t>
      </w:r>
      <w:proofErr w:type="spellEnd"/>
      <w:r w:rsidRPr="00EF49DC">
        <w:t xml:space="preserve"> (DYS), </w:t>
      </w:r>
      <w:proofErr w:type="spellStart"/>
      <w:r w:rsidRPr="00EF49DC">
        <w:t>Huaping</w:t>
      </w:r>
      <w:proofErr w:type="spellEnd"/>
      <w:r w:rsidRPr="00EF49DC">
        <w:t xml:space="preserve"> (HP), and </w:t>
      </w:r>
      <w:proofErr w:type="spellStart"/>
      <w:r w:rsidRPr="00EF49DC">
        <w:t>Mulun</w:t>
      </w:r>
      <w:proofErr w:type="spellEnd"/>
      <w:r w:rsidRPr="00EF49DC">
        <w:t xml:space="preserve"> (ML).</w:t>
      </w:r>
      <w:r>
        <w:t xml:space="preserve"> </w:t>
      </w:r>
      <w:r w:rsidRPr="005D7E5A">
        <w:t xml:space="preserve">The letters on top of each boxplot indicated whether the plots are significantly different at p = 0.05. When two plots do not </w:t>
      </w:r>
    </w:p>
    <w:p w14:paraId="0888996D" w14:textId="77777777" w:rsidR="00C17E4B" w:rsidRDefault="005D7E5A" w:rsidP="00C17E4B">
      <w:pPr>
        <w:keepNext/>
        <w:spacing w:after="0" w:line="240" w:lineRule="auto"/>
      </w:pPr>
      <w:r w:rsidRPr="005D7E5A">
        <w:t xml:space="preserve">share any letter, they can be considered to have different </w:t>
      </w:r>
      <w:r>
        <w:t>value of the acoustic index in that panel</w:t>
      </w:r>
      <w:r w:rsidRPr="005D7E5A">
        <w:t xml:space="preserve"> (p &lt; 0.05). The results are from a linear mixed model with ‘plot’ as the fixed effect and ‘forest’ as the random </w:t>
      </w:r>
    </w:p>
    <w:p w14:paraId="3793BBEC" w14:textId="4410AE04" w:rsidR="005D7E5A" w:rsidRDefault="005D7E5A" w:rsidP="00C17E4B">
      <w:pPr>
        <w:keepNext/>
        <w:spacing w:after="0" w:line="240" w:lineRule="auto"/>
      </w:pPr>
      <w:r w:rsidRPr="005D7E5A">
        <w:t>effect run with the</w:t>
      </w:r>
      <w:r>
        <w:t xml:space="preserve"> </w:t>
      </w:r>
      <w:proofErr w:type="spellStart"/>
      <w:r>
        <w:t>glmmTMB</w:t>
      </w:r>
      <w:proofErr w:type="spellEnd"/>
      <w:r>
        <w:t xml:space="preserve"> R package, and letters were obtained with the </w:t>
      </w:r>
      <w:r w:rsidR="00BA5998">
        <w:t>‘</w:t>
      </w:r>
      <w:proofErr w:type="spellStart"/>
      <w:r>
        <w:t>emmeans</w:t>
      </w:r>
      <w:proofErr w:type="spellEnd"/>
      <w:r w:rsidR="00BA5998">
        <w:t>’</w:t>
      </w:r>
      <w:r>
        <w:t xml:space="preserve"> and </w:t>
      </w:r>
      <w:r w:rsidR="00BA5998">
        <w:t>‘</w:t>
      </w:r>
      <w:proofErr w:type="spellStart"/>
      <w:r>
        <w:t>cld</w:t>
      </w:r>
      <w:proofErr w:type="spellEnd"/>
      <w:r w:rsidR="00BA5998">
        <w:t>’</w:t>
      </w:r>
      <w:r w:rsidR="00951CD0">
        <w:t xml:space="preserve"> </w:t>
      </w:r>
      <w:r>
        <w:t xml:space="preserve">functions </w:t>
      </w:r>
      <w:r w:rsidR="00C17E4B">
        <w:t xml:space="preserve">of the </w:t>
      </w:r>
      <w:proofErr w:type="spellStart"/>
      <w:r w:rsidR="00C17E4B" w:rsidRPr="00C17E4B">
        <w:rPr>
          <w:i/>
          <w:iCs/>
        </w:rPr>
        <w:t>emmeans</w:t>
      </w:r>
      <w:proofErr w:type="spellEnd"/>
      <w:r w:rsidR="00C17E4B">
        <w:t xml:space="preserve"> </w:t>
      </w:r>
      <w:r w:rsidR="00E247DE">
        <w:fldChar w:fldCharType="begin" w:fldLock="1"/>
      </w:r>
      <w:r w:rsidR="00E247DE">
        <w:instrText>ADDIN CSL_CITATION {"citationItems":[{"id":"ITEM-1","itemData":{"DOI":"10.1080/00031305.1980.10483031&gt;.License","author":[{"dropping-particle":"V","family":"Lenth","given":"Russell","non-dropping-particle":"","parse-names":false,"suffix":""}],"id":"ITEM-1","issued":{"date-parts":[["2023"]]},"number":"1.8.9","title":"_emmeans: Estimated Marginal Means, aka Least-Squares Means_","type":"article"},"uris":["http://www.mendeley.com/documents/?uuid=ef85792f-c26a-4a0a-a177-b499c9c62fc7"]}],"mendeley":{"formattedCitation":"(Lenth, 2023)","plainTextFormattedCitation":"(Lenth, 2023)","previouslyFormattedCitation":"(Lenth, 2023)"},"properties":{"noteIndex":0},"schema":"https://github.com/citation-style-language/schema/raw/master/csl-citation.json"}</w:instrText>
      </w:r>
      <w:r w:rsidR="00E247DE">
        <w:fldChar w:fldCharType="separate"/>
      </w:r>
      <w:r w:rsidR="00E247DE" w:rsidRPr="00E247DE">
        <w:rPr>
          <w:noProof/>
        </w:rPr>
        <w:t>(Lenth, 2023)</w:t>
      </w:r>
      <w:r w:rsidR="00E247DE">
        <w:fldChar w:fldCharType="end"/>
      </w:r>
      <w:r w:rsidR="00E247DE">
        <w:t xml:space="preserve"> </w:t>
      </w:r>
      <w:r w:rsidR="00C17E4B">
        <w:t xml:space="preserve">and </w:t>
      </w:r>
      <w:proofErr w:type="spellStart"/>
      <w:r w:rsidR="00C17E4B" w:rsidRPr="00C17E4B">
        <w:rPr>
          <w:i/>
          <w:iCs/>
        </w:rPr>
        <w:t>mul</w:t>
      </w:r>
      <w:r w:rsidR="00BA5998">
        <w:rPr>
          <w:i/>
          <w:iCs/>
        </w:rPr>
        <w:t>t</w:t>
      </w:r>
      <w:r w:rsidR="00C17E4B" w:rsidRPr="00C17E4B">
        <w:rPr>
          <w:i/>
          <w:iCs/>
        </w:rPr>
        <w:t>comp</w:t>
      </w:r>
      <w:proofErr w:type="spellEnd"/>
      <w:r w:rsidR="00C17E4B">
        <w:t xml:space="preserve"> </w:t>
      </w:r>
      <w:r w:rsidR="00E247DE">
        <w:fldChar w:fldCharType="begin" w:fldLock="1"/>
      </w:r>
      <w:r w:rsidR="00E247DE">
        <w:instrText>ADDIN CSL_CITATION {"citationItems":[{"id":"ITEM-1","itemData":{"DOI":"10.1002/bimj.200810425","author":[{"dropping-particle":"","family":"Hothorn","given":"Torsten","non-dropping-particle":"","parse-names":false,"suffix":""},{"dropping-particle":"","family":"Bretz","given":"Frank","non-dropping-particle":"","parse-names":false,"suffix":""},{"dropping-particle":"","family":"Westfall","given":"Peter","non-dropping-particle":"","parse-names":false,"suffix":""}],"container-title":"Biometrical Journal","id":"ITEM-1","issue":"3","issued":{"date-parts":[["2008"]]},"page":"346-363","title":"Simultaneous Inference in General Parametric Models","type":"article-journal","volume":"50"},"uris":["http://www.mendeley.com/documents/?uuid=d0dfc6a6-06bd-4953-9a01-e0bdbaf293ed"]}],"mendeley":{"formattedCitation":"(Hothorn et al., 2008)","plainTextFormattedCitation":"(Hothorn et al., 2008)","previouslyFormattedCitation":"(Hothorn et al., 2008)"},"properties":{"noteIndex":0},"schema":"https://github.com/citation-style-language/schema/raw/master/csl-citation.json"}</w:instrText>
      </w:r>
      <w:r w:rsidR="00E247DE">
        <w:fldChar w:fldCharType="separate"/>
      </w:r>
      <w:r w:rsidR="00E247DE" w:rsidRPr="00E247DE">
        <w:rPr>
          <w:noProof/>
        </w:rPr>
        <w:t>(Hothorn et al., 2008)</w:t>
      </w:r>
      <w:r w:rsidR="00E247DE">
        <w:fldChar w:fldCharType="end"/>
      </w:r>
      <w:r w:rsidR="00E247DE">
        <w:t xml:space="preserve"> </w:t>
      </w:r>
      <w:r w:rsidR="00C17E4B">
        <w:t>R package</w:t>
      </w:r>
      <w:r w:rsidR="00BA5998">
        <w:t>s</w:t>
      </w:r>
      <w:r w:rsidR="00C17E4B">
        <w:t>, respectively.</w:t>
      </w:r>
    </w:p>
    <w:p w14:paraId="07C4D2F0" w14:textId="77777777" w:rsidR="005D7E5A" w:rsidRDefault="005D7E5A" w:rsidP="00953AE0">
      <w:pPr>
        <w:keepNext/>
        <w:spacing w:line="360" w:lineRule="auto"/>
      </w:pPr>
    </w:p>
    <w:p w14:paraId="497268A6" w14:textId="77777777" w:rsidR="005D7E5A" w:rsidRPr="00953AE0" w:rsidRDefault="005D7E5A" w:rsidP="00953AE0">
      <w:pPr>
        <w:keepNext/>
        <w:spacing w:line="360" w:lineRule="auto"/>
      </w:pPr>
    </w:p>
    <w:p w14:paraId="657A6B55" w14:textId="77777777" w:rsidR="00B158E8" w:rsidRDefault="00B158E8" w:rsidP="00B158E8">
      <w:pPr>
        <w:keepNext/>
        <w:spacing w:line="360" w:lineRule="auto"/>
        <w:jc w:val="center"/>
      </w:pPr>
      <w:r>
        <w:rPr>
          <w:b/>
          <w:bCs w:val="0"/>
          <w:noProof/>
        </w:rPr>
        <w:lastRenderedPageBreak/>
        <w:drawing>
          <wp:inline distT="0" distB="0" distL="0" distR="0" wp14:anchorId="279A8E8E" wp14:editId="25280D6C">
            <wp:extent cx="4603667" cy="2877291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3667" cy="2877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49591" w14:textId="267D3768" w:rsidR="00B158E8" w:rsidRPr="008407F5" w:rsidRDefault="00B158E8" w:rsidP="001209A4">
      <w:pPr>
        <w:pStyle w:val="Caption"/>
        <w:rPr>
          <w:b/>
          <w:bCs w:val="0"/>
          <w:i w:val="0"/>
          <w:iCs w:val="0"/>
          <w:color w:val="auto"/>
          <w:sz w:val="22"/>
          <w:szCs w:val="22"/>
        </w:rPr>
      </w:pPr>
      <w:bookmarkStart w:id="6" w:name="_Toc159492071"/>
      <w:bookmarkStart w:id="7" w:name="_Hlk155253455"/>
      <w:r w:rsidRPr="006F6056">
        <w:rPr>
          <w:rStyle w:val="Heading2Char"/>
          <w:rFonts w:ascii="Times New Roman" w:hAnsi="Times New Roman" w:cs="Times New Roman"/>
          <w:b/>
          <w:bCs w:val="0"/>
          <w:i w:val="0"/>
          <w:iCs w:val="0"/>
          <w:color w:val="auto"/>
          <w:sz w:val="22"/>
          <w:szCs w:val="22"/>
        </w:rPr>
        <w:t>Figure S</w:t>
      </w:r>
      <w:r w:rsidR="00953AE0" w:rsidRPr="006F6056">
        <w:rPr>
          <w:rStyle w:val="Heading2Char"/>
          <w:rFonts w:ascii="Times New Roman" w:hAnsi="Times New Roman" w:cs="Times New Roman"/>
          <w:b/>
          <w:bCs w:val="0"/>
          <w:i w:val="0"/>
          <w:iCs w:val="0"/>
          <w:color w:val="auto"/>
          <w:sz w:val="22"/>
          <w:szCs w:val="22"/>
        </w:rPr>
        <w:t>4</w:t>
      </w:r>
      <w:bookmarkEnd w:id="6"/>
      <w:r w:rsidRPr="006F6056">
        <w:rPr>
          <w:i w:val="0"/>
          <w:iCs w:val="0"/>
          <w:color w:val="auto"/>
          <w:sz w:val="22"/>
          <w:szCs w:val="22"/>
        </w:rPr>
        <w:t xml:space="preserve"> </w:t>
      </w:r>
      <w:r w:rsidRPr="008407F5">
        <w:rPr>
          <w:i w:val="0"/>
          <w:iCs w:val="0"/>
          <w:color w:val="auto"/>
          <w:sz w:val="22"/>
          <w:szCs w:val="22"/>
        </w:rPr>
        <w:t xml:space="preserve">Annual </w:t>
      </w:r>
      <w:bookmarkEnd w:id="7"/>
      <w:r w:rsidRPr="008407F5">
        <w:rPr>
          <w:i w:val="0"/>
          <w:iCs w:val="0"/>
          <w:color w:val="auto"/>
          <w:sz w:val="22"/>
          <w:szCs w:val="22"/>
        </w:rPr>
        <w:t>variation in total herbivore damage in the forest site</w:t>
      </w:r>
      <w:r>
        <w:rPr>
          <w:i w:val="0"/>
          <w:iCs w:val="0"/>
          <w:color w:val="auto"/>
          <w:sz w:val="22"/>
          <w:szCs w:val="22"/>
        </w:rPr>
        <w:t xml:space="preserve"> (i.e., Cenwanglaoshan)</w:t>
      </w:r>
      <w:r w:rsidRPr="008407F5">
        <w:rPr>
          <w:i w:val="0"/>
          <w:iCs w:val="0"/>
          <w:color w:val="auto"/>
          <w:sz w:val="22"/>
          <w:szCs w:val="22"/>
        </w:rPr>
        <w:t xml:space="preserve"> where two summer measurements were available. </w:t>
      </w:r>
      <w:r w:rsidRPr="008407F5">
        <w:rPr>
          <w:b/>
          <w:bCs w:val="0"/>
          <w:i w:val="0"/>
          <w:iCs w:val="0"/>
          <w:color w:val="auto"/>
          <w:sz w:val="22"/>
          <w:szCs w:val="22"/>
        </w:rPr>
        <w:t>A</w:t>
      </w:r>
      <w:r>
        <w:rPr>
          <w:i w:val="0"/>
          <w:iCs w:val="0"/>
          <w:color w:val="auto"/>
          <w:sz w:val="22"/>
          <w:szCs w:val="22"/>
        </w:rPr>
        <w:t xml:space="preserve">) Independent t-test between leaf damage measured in August 2017 and August 2018 on individual seedlings only found at </w:t>
      </w:r>
      <w:r w:rsidR="00CE6304">
        <w:rPr>
          <w:i w:val="0"/>
          <w:iCs w:val="0"/>
          <w:color w:val="auto"/>
          <w:sz w:val="22"/>
          <w:szCs w:val="22"/>
        </w:rPr>
        <w:t>one</w:t>
      </w:r>
      <w:r>
        <w:rPr>
          <w:i w:val="0"/>
          <w:iCs w:val="0"/>
          <w:color w:val="auto"/>
          <w:sz w:val="22"/>
          <w:szCs w:val="22"/>
        </w:rPr>
        <w:t xml:space="preserve"> point in time (N = </w:t>
      </w:r>
      <w:r w:rsidR="00C74813">
        <w:rPr>
          <w:i w:val="0"/>
          <w:iCs w:val="0"/>
          <w:color w:val="auto"/>
          <w:sz w:val="22"/>
          <w:szCs w:val="22"/>
        </w:rPr>
        <w:t>669</w:t>
      </w:r>
      <w:r>
        <w:rPr>
          <w:i w:val="0"/>
          <w:iCs w:val="0"/>
          <w:color w:val="auto"/>
          <w:sz w:val="22"/>
          <w:szCs w:val="22"/>
        </w:rPr>
        <w:t xml:space="preserve">), </w:t>
      </w:r>
      <w:r w:rsidRPr="008407F5">
        <w:rPr>
          <w:b/>
          <w:bCs w:val="0"/>
          <w:i w:val="0"/>
          <w:iCs w:val="0"/>
          <w:color w:val="auto"/>
          <w:sz w:val="22"/>
          <w:szCs w:val="22"/>
        </w:rPr>
        <w:t>B</w:t>
      </w:r>
      <w:r>
        <w:rPr>
          <w:i w:val="0"/>
          <w:iCs w:val="0"/>
          <w:color w:val="auto"/>
          <w:sz w:val="22"/>
          <w:szCs w:val="22"/>
        </w:rPr>
        <w:t xml:space="preserve">) Paired t-test between leaf damage measured in August 2017 and August 2018 on individual seedlings found at both points in time (N = </w:t>
      </w:r>
      <w:r w:rsidR="00C74813">
        <w:rPr>
          <w:i w:val="0"/>
          <w:iCs w:val="0"/>
          <w:color w:val="auto"/>
          <w:sz w:val="22"/>
          <w:szCs w:val="22"/>
        </w:rPr>
        <w:t>868</w:t>
      </w:r>
      <w:r>
        <w:rPr>
          <w:i w:val="0"/>
          <w:iCs w:val="0"/>
          <w:color w:val="auto"/>
          <w:sz w:val="22"/>
          <w:szCs w:val="22"/>
        </w:rPr>
        <w:t xml:space="preserve">). Herbivore damage was ln(x+1) transformed.  </w:t>
      </w:r>
    </w:p>
    <w:p w14:paraId="728EC15B" w14:textId="77777777" w:rsidR="004B738E" w:rsidRDefault="004B738E"/>
    <w:p w14:paraId="68C23258" w14:textId="77777777" w:rsidR="00E50077" w:rsidRDefault="00E50077"/>
    <w:p w14:paraId="429EACBA" w14:textId="77777777" w:rsidR="00E50077" w:rsidRDefault="00E50077"/>
    <w:p w14:paraId="4CEBC36F" w14:textId="77777777" w:rsidR="00E50077" w:rsidRDefault="00E50077"/>
    <w:p w14:paraId="4957E07E" w14:textId="77777777" w:rsidR="00E50077" w:rsidRDefault="00E50077"/>
    <w:p w14:paraId="44FC82FA" w14:textId="77777777" w:rsidR="00E50077" w:rsidRDefault="00E50077"/>
    <w:p w14:paraId="0B4C6741" w14:textId="77777777" w:rsidR="00E50077" w:rsidRDefault="00E50077"/>
    <w:p w14:paraId="6A410AC7" w14:textId="77777777" w:rsidR="00E50077" w:rsidRDefault="00E50077"/>
    <w:p w14:paraId="3C97BA72" w14:textId="77777777" w:rsidR="00E50077" w:rsidRDefault="00E50077"/>
    <w:p w14:paraId="4502DF5A" w14:textId="77777777" w:rsidR="00E50077" w:rsidRDefault="00E50077"/>
    <w:p w14:paraId="0CC4DE26" w14:textId="77777777" w:rsidR="00E50077" w:rsidRDefault="00E50077"/>
    <w:p w14:paraId="2ED77CD3" w14:textId="77777777" w:rsidR="00E50077" w:rsidRDefault="00E50077"/>
    <w:p w14:paraId="763B22C9" w14:textId="77777777" w:rsidR="00E50077" w:rsidRDefault="00E50077"/>
    <w:p w14:paraId="3B938970" w14:textId="77777777" w:rsidR="00E50077" w:rsidRDefault="00E50077"/>
    <w:p w14:paraId="263D47D1" w14:textId="2940E22F" w:rsidR="00E247DE" w:rsidRDefault="00E247DE"/>
    <w:sectPr w:rsidR="00E247D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EBCB9" w14:textId="77777777" w:rsidR="00AF017B" w:rsidRDefault="00AF017B" w:rsidP="00E627EF">
      <w:pPr>
        <w:spacing w:after="0" w:line="240" w:lineRule="auto"/>
      </w:pPr>
      <w:r>
        <w:separator/>
      </w:r>
    </w:p>
  </w:endnote>
  <w:endnote w:type="continuationSeparator" w:id="0">
    <w:p w14:paraId="1F4844C9" w14:textId="77777777" w:rsidR="00AF017B" w:rsidRDefault="00AF017B" w:rsidP="00E6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3945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BB0B66" w14:textId="778A5C09" w:rsidR="00E627EF" w:rsidRDefault="00E627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5C6A2B" w14:textId="77777777" w:rsidR="00E627EF" w:rsidRDefault="00E627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B1730" w14:textId="77777777" w:rsidR="00AF017B" w:rsidRDefault="00AF017B" w:rsidP="00E627EF">
      <w:pPr>
        <w:spacing w:after="0" w:line="240" w:lineRule="auto"/>
      </w:pPr>
      <w:r>
        <w:separator/>
      </w:r>
    </w:p>
  </w:footnote>
  <w:footnote w:type="continuationSeparator" w:id="0">
    <w:p w14:paraId="544649C2" w14:textId="77777777" w:rsidR="00AF017B" w:rsidRDefault="00AF017B" w:rsidP="00E627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E73"/>
    <w:rsid w:val="00097A8A"/>
    <w:rsid w:val="000C1BDF"/>
    <w:rsid w:val="000C3B86"/>
    <w:rsid w:val="000F3BB1"/>
    <w:rsid w:val="0010296D"/>
    <w:rsid w:val="00102EB1"/>
    <w:rsid w:val="001209A4"/>
    <w:rsid w:val="0012164F"/>
    <w:rsid w:val="001A6E73"/>
    <w:rsid w:val="001B7558"/>
    <w:rsid w:val="00266D48"/>
    <w:rsid w:val="00302302"/>
    <w:rsid w:val="003319DE"/>
    <w:rsid w:val="00331E08"/>
    <w:rsid w:val="0035076D"/>
    <w:rsid w:val="00366756"/>
    <w:rsid w:val="003B084A"/>
    <w:rsid w:val="003B5D02"/>
    <w:rsid w:val="00406F0A"/>
    <w:rsid w:val="00462B1C"/>
    <w:rsid w:val="004B738E"/>
    <w:rsid w:val="00525A0C"/>
    <w:rsid w:val="0054320D"/>
    <w:rsid w:val="00552918"/>
    <w:rsid w:val="0059228A"/>
    <w:rsid w:val="0059589F"/>
    <w:rsid w:val="005D7E5A"/>
    <w:rsid w:val="0060040C"/>
    <w:rsid w:val="006672E0"/>
    <w:rsid w:val="00677354"/>
    <w:rsid w:val="00686982"/>
    <w:rsid w:val="006A009C"/>
    <w:rsid w:val="006A2B64"/>
    <w:rsid w:val="006B7906"/>
    <w:rsid w:val="006F4735"/>
    <w:rsid w:val="006F6056"/>
    <w:rsid w:val="00741637"/>
    <w:rsid w:val="00775AC0"/>
    <w:rsid w:val="00791670"/>
    <w:rsid w:val="00793C43"/>
    <w:rsid w:val="007C1E57"/>
    <w:rsid w:val="007C5E77"/>
    <w:rsid w:val="007D08E1"/>
    <w:rsid w:val="007D0B7B"/>
    <w:rsid w:val="008208D6"/>
    <w:rsid w:val="00851399"/>
    <w:rsid w:val="0085756E"/>
    <w:rsid w:val="008A0258"/>
    <w:rsid w:val="008A737E"/>
    <w:rsid w:val="008B6EE2"/>
    <w:rsid w:val="008D7328"/>
    <w:rsid w:val="00916FB7"/>
    <w:rsid w:val="00951CD0"/>
    <w:rsid w:val="00953AE0"/>
    <w:rsid w:val="00955DE0"/>
    <w:rsid w:val="00993C36"/>
    <w:rsid w:val="009A1762"/>
    <w:rsid w:val="00A13528"/>
    <w:rsid w:val="00A519D0"/>
    <w:rsid w:val="00A5672F"/>
    <w:rsid w:val="00A758E5"/>
    <w:rsid w:val="00A90891"/>
    <w:rsid w:val="00AF017B"/>
    <w:rsid w:val="00B011D6"/>
    <w:rsid w:val="00B158E8"/>
    <w:rsid w:val="00B20A0C"/>
    <w:rsid w:val="00B53306"/>
    <w:rsid w:val="00B540AF"/>
    <w:rsid w:val="00BA5998"/>
    <w:rsid w:val="00BE6672"/>
    <w:rsid w:val="00C14B87"/>
    <w:rsid w:val="00C17E4B"/>
    <w:rsid w:val="00C30080"/>
    <w:rsid w:val="00C32982"/>
    <w:rsid w:val="00C54D5E"/>
    <w:rsid w:val="00C73D49"/>
    <w:rsid w:val="00C74813"/>
    <w:rsid w:val="00C86A6B"/>
    <w:rsid w:val="00CA3552"/>
    <w:rsid w:val="00CC79DF"/>
    <w:rsid w:val="00CE6304"/>
    <w:rsid w:val="00D04DB2"/>
    <w:rsid w:val="00D47D2B"/>
    <w:rsid w:val="00D91E6D"/>
    <w:rsid w:val="00DB0FB4"/>
    <w:rsid w:val="00DE1CA0"/>
    <w:rsid w:val="00DF6738"/>
    <w:rsid w:val="00E247DE"/>
    <w:rsid w:val="00E301EA"/>
    <w:rsid w:val="00E50077"/>
    <w:rsid w:val="00E627EF"/>
    <w:rsid w:val="00E86CDD"/>
    <w:rsid w:val="00EB6D2E"/>
    <w:rsid w:val="00EF49DC"/>
    <w:rsid w:val="00F529A3"/>
    <w:rsid w:val="00F5304D"/>
    <w:rsid w:val="00F664B3"/>
    <w:rsid w:val="00F97EB1"/>
    <w:rsid w:val="00FD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94A21"/>
  <w15:chartTrackingRefBased/>
  <w15:docId w15:val="{3625B541-4409-4577-B5C6-B58D8F856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9D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7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7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7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8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5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4320D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52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9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9A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9A3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9A3"/>
    <w:rPr>
      <w:b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6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7E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7EF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627E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627EF"/>
    <w:pPr>
      <w:outlineLvl w:val="9"/>
    </w:pPr>
    <w:rPr>
      <w:bCs w:val="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627E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627E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E627E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627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5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AFCA5-A592-4291-8E05-708A4CF26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349</Words>
  <Characters>769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rtini</dc:creator>
  <cp:keywords/>
  <dc:description/>
  <cp:lastModifiedBy>Francesco Martini</cp:lastModifiedBy>
  <cp:revision>8</cp:revision>
  <dcterms:created xsi:type="dcterms:W3CDTF">2024-01-29T21:18:00Z</dcterms:created>
  <dcterms:modified xsi:type="dcterms:W3CDTF">2024-02-26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bio</vt:lpwstr>
  </property>
  <property fmtid="{D5CDD505-2E9C-101B-9397-08002B2CF9AE}" pid="3" name="Mendeley Recent Style Name 0_1">
    <vt:lpwstr>AMBIO</vt:lpwstr>
  </property>
  <property fmtid="{D5CDD505-2E9C-101B-9397-08002B2CF9AE}" pid="4" name="Mendeley Recent Style Id 1_1">
    <vt:lpwstr>http://csl.mendeley.com/styles/28604391/apa</vt:lpwstr>
  </property>
  <property fmtid="{D5CDD505-2E9C-101B-9397-08002B2CF9AE}" pid="5" name="Mendeley Recent Style Name 1_1">
    <vt:lpwstr>American Psychological Association 7th edition - francesco martini</vt:lpwstr>
  </property>
  <property fmtid="{D5CDD505-2E9C-101B-9397-08002B2CF9AE}" pid="6" name="Mendeley Recent Style Id 2_1">
    <vt:lpwstr>http://www.zotero.org/styles/china-national-standard-gb-t-7714-2015-numeric</vt:lpwstr>
  </property>
  <property fmtid="{D5CDD505-2E9C-101B-9397-08002B2CF9AE}" pid="7" name="Mendeley Recent Style Name 2_1">
    <vt:lpwstr>China National Standard GB/T 7714-2015 (numeric, Chines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cology</vt:lpwstr>
  </property>
  <property fmtid="{D5CDD505-2E9C-101B-9397-08002B2CF9AE}" pid="13" name="Mendeley Recent Style Name 5_1">
    <vt:lpwstr>Journal of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28604391/oecologiaallauthorsbibl</vt:lpwstr>
  </property>
  <property fmtid="{D5CDD505-2E9C-101B-9397-08002B2CF9AE}" pid="21" name="Mendeley Recent Style Name 9_1">
    <vt:lpwstr>oecologiaallauthor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3245d9-cae9-3043-ba52-d94dc3240857</vt:lpwstr>
  </property>
  <property fmtid="{D5CDD505-2E9C-101B-9397-08002B2CF9AE}" pid="24" name="Mendeley Citation Style_1">
    <vt:lpwstr>http://csl.mendeley.com/styles/28604391/apa</vt:lpwstr>
  </property>
</Properties>
</file>